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55585" w14:textId="7D8A53C5" w:rsidR="007973E4" w:rsidRPr="00005FA4" w:rsidRDefault="00005FA4" w:rsidP="00005F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FA4"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005FA4">
        <w:rPr>
          <w:rFonts w:ascii="Times New Roman" w:hAnsi="Times New Roman" w:cs="Times New Roman"/>
          <w:sz w:val="24"/>
          <w:szCs w:val="24"/>
        </w:rPr>
        <w:t>Model performance across 10 repeated random train–test splits using different random seed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3"/>
        <w:gridCol w:w="1105"/>
        <w:gridCol w:w="2115"/>
        <w:gridCol w:w="2051"/>
        <w:gridCol w:w="917"/>
        <w:gridCol w:w="785"/>
      </w:tblGrid>
      <w:tr w:rsidR="00A701AB" w:rsidRPr="006B25C3" w14:paraId="2F1BE6CA" w14:textId="77777777" w:rsidTr="002546B9">
        <w:tc>
          <w:tcPr>
            <w:tcW w:w="1323" w:type="dxa"/>
            <w:vMerge w:val="restart"/>
          </w:tcPr>
          <w:p w14:paraId="60E4074D" w14:textId="19237FC6" w:rsidR="00A701AB" w:rsidRPr="006B25C3" w:rsidRDefault="00A701AB" w:rsidP="00A701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105" w:type="dxa"/>
            <w:vMerge w:val="restart"/>
          </w:tcPr>
          <w:p w14:paraId="0519E10C" w14:textId="3D9F1A2B" w:rsidR="00A701AB" w:rsidRPr="006B25C3" w:rsidRDefault="00A701AB" w:rsidP="00A701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66" w:type="dxa"/>
            <w:gridSpan w:val="2"/>
          </w:tcPr>
          <w:p w14:paraId="11F32CD5" w14:textId="7ECC5F2A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02" w:type="dxa"/>
            <w:gridSpan w:val="2"/>
          </w:tcPr>
          <w:p w14:paraId="0C54DFD7" w14:textId="61D0AA0E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AUPRC</w:t>
            </w:r>
          </w:p>
        </w:tc>
      </w:tr>
      <w:tr w:rsidR="00A701AB" w:rsidRPr="006B25C3" w14:paraId="266154BC" w14:textId="77777777" w:rsidTr="00B3439D">
        <w:tc>
          <w:tcPr>
            <w:tcW w:w="1323" w:type="dxa"/>
            <w:vMerge/>
          </w:tcPr>
          <w:p w14:paraId="382AA502" w14:textId="77777777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Merge/>
          </w:tcPr>
          <w:p w14:paraId="5C71A940" w14:textId="26F8F70E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0F76DC3D" w14:textId="57E66140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2051" w:type="dxa"/>
          </w:tcPr>
          <w:p w14:paraId="5DEBB76C" w14:textId="0FFAE392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917" w:type="dxa"/>
          </w:tcPr>
          <w:p w14:paraId="36E88AF8" w14:textId="71FB34CD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785" w:type="dxa"/>
          </w:tcPr>
          <w:p w14:paraId="122812AE" w14:textId="4D258CCA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est</w:t>
            </w:r>
          </w:p>
        </w:tc>
      </w:tr>
      <w:tr w:rsidR="00E1116B" w:rsidRPr="006B25C3" w14:paraId="21FFC20E" w14:textId="77777777" w:rsidTr="00B3439D">
        <w:tc>
          <w:tcPr>
            <w:tcW w:w="1323" w:type="dxa"/>
          </w:tcPr>
          <w:p w14:paraId="13D6DBF8" w14:textId="1334C155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0000</w:t>
            </w:r>
          </w:p>
        </w:tc>
        <w:tc>
          <w:tcPr>
            <w:tcW w:w="1105" w:type="dxa"/>
          </w:tcPr>
          <w:p w14:paraId="7EFC7A9F" w14:textId="3447D502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36F92D28" w14:textId="745E0672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10463A11" w14:textId="5C048EC8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6 (0.886–0.986)</w:t>
            </w:r>
          </w:p>
        </w:tc>
        <w:tc>
          <w:tcPr>
            <w:tcW w:w="917" w:type="dxa"/>
          </w:tcPr>
          <w:p w14:paraId="712E4C2E" w14:textId="65BFD60D" w:rsidR="00E1116B" w:rsidRPr="006B25C3" w:rsidRDefault="000E6F67" w:rsidP="00A701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5C3">
              <w:rPr>
                <w:rFonts w:ascii="Times New Roman" w:eastAsia="等线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785" w:type="dxa"/>
          </w:tcPr>
          <w:p w14:paraId="182D6EC9" w14:textId="4FC0C819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9</w:t>
            </w:r>
          </w:p>
        </w:tc>
      </w:tr>
      <w:tr w:rsidR="00E1116B" w:rsidRPr="006B25C3" w14:paraId="59094F4F" w14:textId="77777777" w:rsidTr="00B3439D">
        <w:tc>
          <w:tcPr>
            <w:tcW w:w="1323" w:type="dxa"/>
          </w:tcPr>
          <w:p w14:paraId="7E828B46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BC44CEE" w14:textId="7BF8E6B9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4C828FD" w14:textId="082EA1D0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1 (0.957–0.986)</w:t>
            </w:r>
          </w:p>
        </w:tc>
        <w:tc>
          <w:tcPr>
            <w:tcW w:w="2051" w:type="dxa"/>
          </w:tcPr>
          <w:p w14:paraId="6DD96CB7" w14:textId="007ED911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0 (0.880–0.979)</w:t>
            </w:r>
          </w:p>
        </w:tc>
        <w:tc>
          <w:tcPr>
            <w:tcW w:w="917" w:type="dxa"/>
          </w:tcPr>
          <w:p w14:paraId="492C9D85" w14:textId="4F30FF8E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785" w:type="dxa"/>
          </w:tcPr>
          <w:p w14:paraId="4FA3C6AA" w14:textId="41662578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4</w:t>
            </w:r>
          </w:p>
        </w:tc>
      </w:tr>
      <w:tr w:rsidR="00E1116B" w:rsidRPr="006B25C3" w14:paraId="5F591C73" w14:textId="77777777" w:rsidTr="00B3439D">
        <w:tc>
          <w:tcPr>
            <w:tcW w:w="1323" w:type="dxa"/>
          </w:tcPr>
          <w:p w14:paraId="56CA4215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5346496" w14:textId="2529C13F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603B4FE" w14:textId="4604DCA2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1 (0.956–0.986)</w:t>
            </w:r>
          </w:p>
        </w:tc>
        <w:tc>
          <w:tcPr>
            <w:tcW w:w="2051" w:type="dxa"/>
          </w:tcPr>
          <w:p w14:paraId="674360B1" w14:textId="2A20435D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1 (0.882–0.980)</w:t>
            </w:r>
          </w:p>
        </w:tc>
        <w:tc>
          <w:tcPr>
            <w:tcW w:w="917" w:type="dxa"/>
          </w:tcPr>
          <w:p w14:paraId="1EE16023" w14:textId="4D90A92D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785" w:type="dxa"/>
          </w:tcPr>
          <w:p w14:paraId="4731DF87" w14:textId="542BA3A7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4</w:t>
            </w:r>
          </w:p>
        </w:tc>
      </w:tr>
      <w:tr w:rsidR="00E1116B" w:rsidRPr="006B25C3" w14:paraId="2828D10A" w14:textId="77777777" w:rsidTr="00B3439D">
        <w:tc>
          <w:tcPr>
            <w:tcW w:w="1323" w:type="dxa"/>
          </w:tcPr>
          <w:p w14:paraId="0921964C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8A562E2" w14:textId="1CB60FB6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7BCF62A5" w14:textId="77E60B81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5E085F88" w14:textId="3C54DFFF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4 (0.912–0.996)</w:t>
            </w:r>
          </w:p>
        </w:tc>
        <w:tc>
          <w:tcPr>
            <w:tcW w:w="917" w:type="dxa"/>
          </w:tcPr>
          <w:p w14:paraId="0245CD89" w14:textId="71F63855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4AEAAE2D" w14:textId="4E79D512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8</w:t>
            </w:r>
          </w:p>
        </w:tc>
      </w:tr>
      <w:tr w:rsidR="00E1116B" w:rsidRPr="006B25C3" w14:paraId="35FCED15" w14:textId="77777777" w:rsidTr="00B3439D">
        <w:tc>
          <w:tcPr>
            <w:tcW w:w="1323" w:type="dxa"/>
          </w:tcPr>
          <w:p w14:paraId="6A035FE2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0E82B33" w14:textId="3957CA8C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25CE10B5" w14:textId="4D4FE1B0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5 (0.975–0.995)</w:t>
            </w:r>
          </w:p>
        </w:tc>
        <w:tc>
          <w:tcPr>
            <w:tcW w:w="2051" w:type="dxa"/>
          </w:tcPr>
          <w:p w14:paraId="6D63A6AD" w14:textId="2A7A3C7F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3 (0.899–0.986)</w:t>
            </w:r>
          </w:p>
        </w:tc>
        <w:tc>
          <w:tcPr>
            <w:tcW w:w="917" w:type="dxa"/>
          </w:tcPr>
          <w:p w14:paraId="22FE1A29" w14:textId="152487D7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785" w:type="dxa"/>
          </w:tcPr>
          <w:p w14:paraId="093E4C2C" w14:textId="3A1F50C7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3</w:t>
            </w:r>
          </w:p>
        </w:tc>
      </w:tr>
      <w:tr w:rsidR="00E1116B" w:rsidRPr="006B25C3" w14:paraId="44F7CE5A" w14:textId="77777777" w:rsidTr="00B3439D">
        <w:tc>
          <w:tcPr>
            <w:tcW w:w="1323" w:type="dxa"/>
          </w:tcPr>
          <w:p w14:paraId="0788E54B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32001D7" w14:textId="45BE5501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3DF36C53" w14:textId="3EC76A15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6 (0.976–0.996)</w:t>
            </w:r>
          </w:p>
        </w:tc>
        <w:tc>
          <w:tcPr>
            <w:tcW w:w="2051" w:type="dxa"/>
          </w:tcPr>
          <w:p w14:paraId="3E8F701D" w14:textId="0302A599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8 (0.879–0.976)</w:t>
            </w:r>
          </w:p>
        </w:tc>
        <w:tc>
          <w:tcPr>
            <w:tcW w:w="917" w:type="dxa"/>
          </w:tcPr>
          <w:p w14:paraId="1FCCD8B6" w14:textId="4433BCD7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785" w:type="dxa"/>
          </w:tcPr>
          <w:p w14:paraId="10A27F3C" w14:textId="71F342D9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0</w:t>
            </w:r>
          </w:p>
        </w:tc>
      </w:tr>
      <w:tr w:rsidR="00E1116B" w:rsidRPr="006B25C3" w14:paraId="600EF749" w14:textId="77777777" w:rsidTr="00B3439D">
        <w:tc>
          <w:tcPr>
            <w:tcW w:w="1323" w:type="dxa"/>
          </w:tcPr>
          <w:p w14:paraId="55CB561B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B43D51" w14:textId="0F35F71C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2AA13879" w14:textId="261CAF19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9 (0.969–0.990)</w:t>
            </w:r>
          </w:p>
        </w:tc>
        <w:tc>
          <w:tcPr>
            <w:tcW w:w="2051" w:type="dxa"/>
          </w:tcPr>
          <w:p w14:paraId="0600511A" w14:textId="646712D1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3 (0.857–0.969)</w:t>
            </w:r>
          </w:p>
        </w:tc>
        <w:tc>
          <w:tcPr>
            <w:tcW w:w="917" w:type="dxa"/>
          </w:tcPr>
          <w:p w14:paraId="55340F70" w14:textId="05A8CB60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785" w:type="dxa"/>
          </w:tcPr>
          <w:p w14:paraId="49410FFB" w14:textId="3708F444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38</w:t>
            </w:r>
          </w:p>
        </w:tc>
      </w:tr>
      <w:tr w:rsidR="00E1116B" w:rsidRPr="006B25C3" w14:paraId="21E39E3F" w14:textId="77777777" w:rsidTr="00B3439D">
        <w:tc>
          <w:tcPr>
            <w:tcW w:w="1323" w:type="dxa"/>
          </w:tcPr>
          <w:p w14:paraId="164BF5E9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93182F6" w14:textId="4920995E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3B79F03C" w14:textId="39F809CA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68–0.988)</w:t>
            </w:r>
          </w:p>
        </w:tc>
        <w:tc>
          <w:tcPr>
            <w:tcW w:w="2051" w:type="dxa"/>
          </w:tcPr>
          <w:p w14:paraId="5001F19B" w14:textId="71C86A2C" w:rsidR="00E1116B" w:rsidRPr="006B25C3" w:rsidRDefault="009E737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2 (0.894–0.990)</w:t>
            </w:r>
          </w:p>
        </w:tc>
        <w:tc>
          <w:tcPr>
            <w:tcW w:w="917" w:type="dxa"/>
          </w:tcPr>
          <w:p w14:paraId="759EAFE8" w14:textId="640464B1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785" w:type="dxa"/>
          </w:tcPr>
          <w:p w14:paraId="63CF46FF" w14:textId="29B542C8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1</w:t>
            </w:r>
          </w:p>
        </w:tc>
      </w:tr>
      <w:tr w:rsidR="00B3439D" w:rsidRPr="006B25C3" w14:paraId="198DC3A7" w14:textId="77777777" w:rsidTr="00B3439D">
        <w:tc>
          <w:tcPr>
            <w:tcW w:w="1323" w:type="dxa"/>
          </w:tcPr>
          <w:p w14:paraId="718F094E" w14:textId="4295A02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94061212</w:t>
            </w:r>
          </w:p>
        </w:tc>
        <w:tc>
          <w:tcPr>
            <w:tcW w:w="1105" w:type="dxa"/>
          </w:tcPr>
          <w:p w14:paraId="343AA929" w14:textId="31337DA6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49784E4E" w14:textId="00C31061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0 (0.950–0.989)</w:t>
            </w:r>
          </w:p>
        </w:tc>
        <w:tc>
          <w:tcPr>
            <w:tcW w:w="2051" w:type="dxa"/>
          </w:tcPr>
          <w:p w14:paraId="2760D9F5" w14:textId="676654E0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3 (0.945–1.000)</w:t>
            </w:r>
          </w:p>
        </w:tc>
        <w:tc>
          <w:tcPr>
            <w:tcW w:w="917" w:type="dxa"/>
          </w:tcPr>
          <w:p w14:paraId="49965AC1" w14:textId="32E2E475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785" w:type="dxa"/>
          </w:tcPr>
          <w:p w14:paraId="28247448" w14:textId="16262CBA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4</w:t>
            </w:r>
          </w:p>
        </w:tc>
      </w:tr>
      <w:tr w:rsidR="00B3439D" w:rsidRPr="006B25C3" w14:paraId="193E8778" w14:textId="77777777" w:rsidTr="00B3439D">
        <w:tc>
          <w:tcPr>
            <w:tcW w:w="1323" w:type="dxa"/>
          </w:tcPr>
          <w:p w14:paraId="14E21B44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E979ACF" w14:textId="1F68283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491AD96E" w14:textId="3F10F91B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9 (0.937–0.980)</w:t>
            </w:r>
          </w:p>
        </w:tc>
        <w:tc>
          <w:tcPr>
            <w:tcW w:w="2051" w:type="dxa"/>
          </w:tcPr>
          <w:p w14:paraId="26142FE6" w14:textId="26C0DEB5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3 (0.951–0.995)</w:t>
            </w:r>
          </w:p>
        </w:tc>
        <w:tc>
          <w:tcPr>
            <w:tcW w:w="917" w:type="dxa"/>
          </w:tcPr>
          <w:p w14:paraId="6F7E4359" w14:textId="02D2616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785" w:type="dxa"/>
          </w:tcPr>
          <w:p w14:paraId="59EAA165" w14:textId="42FBE8F2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1</w:t>
            </w:r>
          </w:p>
        </w:tc>
      </w:tr>
      <w:tr w:rsidR="00B3439D" w:rsidRPr="006B25C3" w14:paraId="56670341" w14:textId="77777777" w:rsidTr="00B3439D">
        <w:tc>
          <w:tcPr>
            <w:tcW w:w="1323" w:type="dxa"/>
          </w:tcPr>
          <w:p w14:paraId="512E57D2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EDFD007" w14:textId="79DC8B51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3B3C5052" w14:textId="64AD4383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6 (0.934–0.979)</w:t>
            </w:r>
          </w:p>
        </w:tc>
        <w:tc>
          <w:tcPr>
            <w:tcW w:w="2051" w:type="dxa"/>
          </w:tcPr>
          <w:p w14:paraId="13E220F9" w14:textId="7DB7F440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9 (0.944–0.995)</w:t>
            </w:r>
          </w:p>
        </w:tc>
        <w:tc>
          <w:tcPr>
            <w:tcW w:w="917" w:type="dxa"/>
          </w:tcPr>
          <w:p w14:paraId="6517B95C" w14:textId="1AF18A2B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785" w:type="dxa"/>
          </w:tcPr>
          <w:p w14:paraId="5A2EF482" w14:textId="4BD08644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3</w:t>
            </w:r>
          </w:p>
        </w:tc>
      </w:tr>
      <w:tr w:rsidR="00B3439D" w:rsidRPr="006B25C3" w14:paraId="1B1A3FEA" w14:textId="77777777" w:rsidTr="00B3439D">
        <w:tc>
          <w:tcPr>
            <w:tcW w:w="1323" w:type="dxa"/>
          </w:tcPr>
          <w:p w14:paraId="6D142437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8F4C142" w14:textId="1CD9967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70A6E959" w14:textId="37B9A40D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0.999–1.000)</w:t>
            </w:r>
          </w:p>
        </w:tc>
        <w:tc>
          <w:tcPr>
            <w:tcW w:w="2051" w:type="dxa"/>
          </w:tcPr>
          <w:p w14:paraId="4E52FC82" w14:textId="51BDE256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52–1.000)</w:t>
            </w:r>
          </w:p>
        </w:tc>
        <w:tc>
          <w:tcPr>
            <w:tcW w:w="917" w:type="dxa"/>
          </w:tcPr>
          <w:p w14:paraId="60ADE6C2" w14:textId="01A4426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85" w:type="dxa"/>
          </w:tcPr>
          <w:p w14:paraId="0A7A9106" w14:textId="5927A685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0</w:t>
            </w:r>
          </w:p>
        </w:tc>
      </w:tr>
      <w:tr w:rsidR="00B3439D" w:rsidRPr="006B25C3" w14:paraId="7AC8E0BF" w14:textId="77777777" w:rsidTr="00B3439D">
        <w:tc>
          <w:tcPr>
            <w:tcW w:w="1323" w:type="dxa"/>
          </w:tcPr>
          <w:p w14:paraId="7697BB83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912B857" w14:textId="626F212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3E36D49F" w14:textId="68202522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7 (0.979–0.996)</w:t>
            </w:r>
          </w:p>
        </w:tc>
        <w:tc>
          <w:tcPr>
            <w:tcW w:w="2051" w:type="dxa"/>
          </w:tcPr>
          <w:p w14:paraId="5887AAA2" w14:textId="7FCF3590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4 (0.948–1.000)</w:t>
            </w:r>
          </w:p>
        </w:tc>
        <w:tc>
          <w:tcPr>
            <w:tcW w:w="917" w:type="dxa"/>
          </w:tcPr>
          <w:p w14:paraId="67A9DEA4" w14:textId="0127AEFC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785" w:type="dxa"/>
          </w:tcPr>
          <w:p w14:paraId="7ACF38F4" w14:textId="092BBA54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8</w:t>
            </w:r>
          </w:p>
        </w:tc>
      </w:tr>
      <w:tr w:rsidR="00B3439D" w:rsidRPr="006B25C3" w14:paraId="3DAC22B7" w14:textId="77777777" w:rsidTr="00B3439D">
        <w:tc>
          <w:tcPr>
            <w:tcW w:w="1323" w:type="dxa"/>
          </w:tcPr>
          <w:p w14:paraId="716AD81D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7630630" w14:textId="5C58F7D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7CF10A38" w14:textId="78A92786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6 (0.959–0.993)</w:t>
            </w:r>
          </w:p>
        </w:tc>
        <w:tc>
          <w:tcPr>
            <w:tcW w:w="2051" w:type="dxa"/>
          </w:tcPr>
          <w:p w14:paraId="4621FBAE" w14:textId="380F7503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9 (0.935–1.000)</w:t>
            </w:r>
          </w:p>
        </w:tc>
        <w:tc>
          <w:tcPr>
            <w:tcW w:w="917" w:type="dxa"/>
          </w:tcPr>
          <w:p w14:paraId="20C12D70" w14:textId="5F4258E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785" w:type="dxa"/>
          </w:tcPr>
          <w:p w14:paraId="2DF8D264" w14:textId="0D030588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1</w:t>
            </w:r>
          </w:p>
        </w:tc>
      </w:tr>
      <w:tr w:rsidR="00B3439D" w:rsidRPr="006B25C3" w14:paraId="5EE08191" w14:textId="77777777" w:rsidTr="00B3439D">
        <w:tc>
          <w:tcPr>
            <w:tcW w:w="1323" w:type="dxa"/>
          </w:tcPr>
          <w:p w14:paraId="181E68CA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FBC9EE6" w14:textId="5C29D9C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2289DEB" w14:textId="482EFD1F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3 (0.934–0.972)</w:t>
            </w:r>
          </w:p>
        </w:tc>
        <w:tc>
          <w:tcPr>
            <w:tcW w:w="2051" w:type="dxa"/>
          </w:tcPr>
          <w:p w14:paraId="7B3F1B55" w14:textId="5B25D51F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8 (0.921–0.975)</w:t>
            </w:r>
          </w:p>
        </w:tc>
        <w:tc>
          <w:tcPr>
            <w:tcW w:w="917" w:type="dxa"/>
          </w:tcPr>
          <w:p w14:paraId="3F087959" w14:textId="47DEFAA8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785" w:type="dxa"/>
          </w:tcPr>
          <w:p w14:paraId="432433B5" w14:textId="1FCBB3CD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51</w:t>
            </w:r>
          </w:p>
        </w:tc>
      </w:tr>
      <w:tr w:rsidR="00B3439D" w:rsidRPr="006B25C3" w14:paraId="0740D91A" w14:textId="77777777" w:rsidTr="00B3439D">
        <w:tc>
          <w:tcPr>
            <w:tcW w:w="1323" w:type="dxa"/>
          </w:tcPr>
          <w:p w14:paraId="56809B3D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5D77735" w14:textId="4C94E190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6051CCD" w14:textId="76B0F6C4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1 (0.938–0.985)</w:t>
            </w:r>
          </w:p>
        </w:tc>
        <w:tc>
          <w:tcPr>
            <w:tcW w:w="2051" w:type="dxa"/>
          </w:tcPr>
          <w:p w14:paraId="5D2E9134" w14:textId="3F56E23D" w:rsidR="00B3439D" w:rsidRPr="006B25C3" w:rsidRDefault="00726CB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5 (0.909–0.980)</w:t>
            </w:r>
          </w:p>
        </w:tc>
        <w:tc>
          <w:tcPr>
            <w:tcW w:w="917" w:type="dxa"/>
          </w:tcPr>
          <w:p w14:paraId="5E856296" w14:textId="42AAC65D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785" w:type="dxa"/>
          </w:tcPr>
          <w:p w14:paraId="3E240782" w14:textId="686A375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16</w:t>
            </w:r>
          </w:p>
        </w:tc>
      </w:tr>
      <w:tr w:rsidR="005B04A0" w:rsidRPr="006B25C3" w14:paraId="5587AB48" w14:textId="77777777" w:rsidTr="00B3439D">
        <w:tc>
          <w:tcPr>
            <w:tcW w:w="1323" w:type="dxa"/>
          </w:tcPr>
          <w:p w14:paraId="3885A668" w14:textId="0C7ECCA0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940612</w:t>
            </w:r>
          </w:p>
        </w:tc>
        <w:tc>
          <w:tcPr>
            <w:tcW w:w="1105" w:type="dxa"/>
          </w:tcPr>
          <w:p w14:paraId="5DD569E0" w14:textId="4BA8F5B6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5F4B8F63" w14:textId="0280D342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4 (0.990–0.998)</w:t>
            </w:r>
          </w:p>
        </w:tc>
        <w:tc>
          <w:tcPr>
            <w:tcW w:w="2051" w:type="dxa"/>
          </w:tcPr>
          <w:p w14:paraId="70C8C112" w14:textId="183D75C0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 (0.929–0.998)</w:t>
            </w:r>
          </w:p>
        </w:tc>
        <w:tc>
          <w:tcPr>
            <w:tcW w:w="917" w:type="dxa"/>
          </w:tcPr>
          <w:p w14:paraId="60A3D642" w14:textId="4F53D81D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785" w:type="dxa"/>
          </w:tcPr>
          <w:p w14:paraId="085F9299" w14:textId="0A455CB9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5</w:t>
            </w:r>
          </w:p>
        </w:tc>
      </w:tr>
      <w:tr w:rsidR="005B04A0" w:rsidRPr="006B25C3" w14:paraId="05182D41" w14:textId="77777777" w:rsidTr="00B3439D">
        <w:tc>
          <w:tcPr>
            <w:tcW w:w="1323" w:type="dxa"/>
          </w:tcPr>
          <w:p w14:paraId="103D134B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0C2CFBB" w14:textId="2BE726BA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5CA82C52" w14:textId="0EACC595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3 (0.944–0.981)</w:t>
            </w:r>
          </w:p>
        </w:tc>
        <w:tc>
          <w:tcPr>
            <w:tcW w:w="2051" w:type="dxa"/>
          </w:tcPr>
          <w:p w14:paraId="3AB93B81" w14:textId="21B8042F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3 (0.929–0.997)</w:t>
            </w:r>
          </w:p>
        </w:tc>
        <w:tc>
          <w:tcPr>
            <w:tcW w:w="917" w:type="dxa"/>
          </w:tcPr>
          <w:p w14:paraId="6F2C850C" w14:textId="1E59928A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785" w:type="dxa"/>
          </w:tcPr>
          <w:p w14:paraId="19F91E9D" w14:textId="24134C77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2</w:t>
            </w:r>
          </w:p>
        </w:tc>
      </w:tr>
      <w:tr w:rsidR="005B04A0" w:rsidRPr="006B25C3" w14:paraId="496F3F4C" w14:textId="77777777" w:rsidTr="00B3439D">
        <w:tc>
          <w:tcPr>
            <w:tcW w:w="1323" w:type="dxa"/>
          </w:tcPr>
          <w:p w14:paraId="07F0BDCB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8CBD48" w14:textId="5DC57EB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31461C25" w14:textId="246314F2" w:rsidR="005B04A0" w:rsidRPr="006B25C3" w:rsidRDefault="00E359F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 (0.943–0.981)</w:t>
            </w:r>
          </w:p>
        </w:tc>
        <w:tc>
          <w:tcPr>
            <w:tcW w:w="2051" w:type="dxa"/>
          </w:tcPr>
          <w:p w14:paraId="69B278A0" w14:textId="771146B9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3 (0.929–0.997)</w:t>
            </w:r>
          </w:p>
        </w:tc>
        <w:tc>
          <w:tcPr>
            <w:tcW w:w="917" w:type="dxa"/>
          </w:tcPr>
          <w:p w14:paraId="7ECA935F" w14:textId="43F29F93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785" w:type="dxa"/>
          </w:tcPr>
          <w:p w14:paraId="3C84B061" w14:textId="6A5B1E7B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6</w:t>
            </w:r>
          </w:p>
        </w:tc>
      </w:tr>
      <w:tr w:rsidR="005B04A0" w:rsidRPr="006B25C3" w14:paraId="77303C6B" w14:textId="77777777" w:rsidTr="00B3439D">
        <w:tc>
          <w:tcPr>
            <w:tcW w:w="1323" w:type="dxa"/>
          </w:tcPr>
          <w:p w14:paraId="591B1912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BDC1A14" w14:textId="7C9B27D1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55E15871" w14:textId="51CD6E19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410AC576" w14:textId="4770C661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55–1.000)</w:t>
            </w:r>
          </w:p>
        </w:tc>
        <w:tc>
          <w:tcPr>
            <w:tcW w:w="917" w:type="dxa"/>
          </w:tcPr>
          <w:p w14:paraId="5546149C" w14:textId="1782859C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85" w:type="dxa"/>
          </w:tcPr>
          <w:p w14:paraId="7C918F37" w14:textId="4FEF551B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0</w:t>
            </w:r>
          </w:p>
        </w:tc>
      </w:tr>
      <w:tr w:rsidR="005B04A0" w:rsidRPr="006B25C3" w14:paraId="661B9726" w14:textId="77777777" w:rsidTr="00B3439D">
        <w:tc>
          <w:tcPr>
            <w:tcW w:w="1323" w:type="dxa"/>
          </w:tcPr>
          <w:p w14:paraId="5E478C45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08AD66D" w14:textId="675367FF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3950C952" w14:textId="4FE79E61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9 (0.980–0.997)</w:t>
            </w:r>
          </w:p>
        </w:tc>
        <w:tc>
          <w:tcPr>
            <w:tcW w:w="2051" w:type="dxa"/>
          </w:tcPr>
          <w:p w14:paraId="6B4831B1" w14:textId="4AD20EF3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 (0.932–0.996)</w:t>
            </w:r>
          </w:p>
        </w:tc>
        <w:tc>
          <w:tcPr>
            <w:tcW w:w="917" w:type="dxa"/>
          </w:tcPr>
          <w:p w14:paraId="4BA74A83" w14:textId="5B4A012C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785" w:type="dxa"/>
          </w:tcPr>
          <w:p w14:paraId="6BE25D20" w14:textId="0C12478A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7</w:t>
            </w:r>
          </w:p>
        </w:tc>
      </w:tr>
      <w:tr w:rsidR="005B04A0" w:rsidRPr="006B25C3" w14:paraId="47E49B8D" w14:textId="77777777" w:rsidTr="00B3439D">
        <w:tc>
          <w:tcPr>
            <w:tcW w:w="1323" w:type="dxa"/>
          </w:tcPr>
          <w:p w14:paraId="321C5CBF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B8276D4" w14:textId="05C99135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67157DAD" w14:textId="4D6934B9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2 (0.970–0.994)</w:t>
            </w:r>
          </w:p>
        </w:tc>
        <w:tc>
          <w:tcPr>
            <w:tcW w:w="2051" w:type="dxa"/>
          </w:tcPr>
          <w:p w14:paraId="3E834DCF" w14:textId="157BDC81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6 (0.933–1.000)</w:t>
            </w:r>
          </w:p>
        </w:tc>
        <w:tc>
          <w:tcPr>
            <w:tcW w:w="917" w:type="dxa"/>
          </w:tcPr>
          <w:p w14:paraId="4E4CD09F" w14:textId="08530FA4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785" w:type="dxa"/>
          </w:tcPr>
          <w:p w14:paraId="73EC361B" w14:textId="0399A26E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8</w:t>
            </w:r>
          </w:p>
        </w:tc>
      </w:tr>
      <w:tr w:rsidR="005B04A0" w:rsidRPr="006B25C3" w14:paraId="7900BA8A" w14:textId="77777777" w:rsidTr="00B3439D">
        <w:tc>
          <w:tcPr>
            <w:tcW w:w="1323" w:type="dxa"/>
          </w:tcPr>
          <w:p w14:paraId="09B4DD21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8303FE0" w14:textId="20D4637D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E0F2B12" w14:textId="2E618D72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 (0.949–0.980)</w:t>
            </w:r>
          </w:p>
        </w:tc>
        <w:tc>
          <w:tcPr>
            <w:tcW w:w="2051" w:type="dxa"/>
          </w:tcPr>
          <w:p w14:paraId="06F4424F" w14:textId="0826D073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9 (0.877–0.961)</w:t>
            </w:r>
          </w:p>
        </w:tc>
        <w:tc>
          <w:tcPr>
            <w:tcW w:w="917" w:type="dxa"/>
          </w:tcPr>
          <w:p w14:paraId="63A09256" w14:textId="048A32FC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785" w:type="dxa"/>
          </w:tcPr>
          <w:p w14:paraId="221ACB94" w14:textId="7BA75807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709</w:t>
            </w:r>
          </w:p>
        </w:tc>
      </w:tr>
      <w:tr w:rsidR="005B04A0" w:rsidRPr="006B25C3" w14:paraId="6F5F5BE2" w14:textId="77777777" w:rsidTr="00B3439D">
        <w:tc>
          <w:tcPr>
            <w:tcW w:w="1323" w:type="dxa"/>
          </w:tcPr>
          <w:p w14:paraId="1A46C4DA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C012ECE" w14:textId="0EF985F5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446D5340" w14:textId="64C89A43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311FA3DB" w14:textId="6718016C" w:rsidR="005B04A0" w:rsidRPr="006B25C3" w:rsidRDefault="00F3665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 (0.926–0.997)</w:t>
            </w:r>
          </w:p>
        </w:tc>
        <w:tc>
          <w:tcPr>
            <w:tcW w:w="917" w:type="dxa"/>
          </w:tcPr>
          <w:p w14:paraId="25DDC7BA" w14:textId="70C846C6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785" w:type="dxa"/>
          </w:tcPr>
          <w:p w14:paraId="4843E2C4" w14:textId="3CDCD84E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4</w:t>
            </w:r>
          </w:p>
        </w:tc>
      </w:tr>
      <w:tr w:rsidR="00A3379E" w:rsidRPr="006B25C3" w14:paraId="23E5866B" w14:textId="77777777" w:rsidTr="00B3439D">
        <w:tc>
          <w:tcPr>
            <w:tcW w:w="1323" w:type="dxa"/>
          </w:tcPr>
          <w:p w14:paraId="52E521A3" w14:textId="637BDA08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2000000</w:t>
            </w:r>
          </w:p>
        </w:tc>
        <w:tc>
          <w:tcPr>
            <w:tcW w:w="1105" w:type="dxa"/>
          </w:tcPr>
          <w:p w14:paraId="3854CF69" w14:textId="3CB8703F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8A5AE9C" w14:textId="7D3A51B5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77286ABD" w14:textId="1A45A3E5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9 (0.941–0.996)</w:t>
            </w:r>
          </w:p>
        </w:tc>
        <w:tc>
          <w:tcPr>
            <w:tcW w:w="917" w:type="dxa"/>
          </w:tcPr>
          <w:p w14:paraId="6493CD38" w14:textId="27A5AD6D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785" w:type="dxa"/>
          </w:tcPr>
          <w:p w14:paraId="1534C13A" w14:textId="6FE49723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2</w:t>
            </w:r>
          </w:p>
        </w:tc>
      </w:tr>
      <w:tr w:rsidR="00A3379E" w:rsidRPr="006B25C3" w14:paraId="447F38F5" w14:textId="77777777" w:rsidTr="00B3439D">
        <w:tc>
          <w:tcPr>
            <w:tcW w:w="1323" w:type="dxa"/>
          </w:tcPr>
          <w:p w14:paraId="619DB9C5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7628120" w14:textId="0AB6FCD4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590082B0" w14:textId="53DD312E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0 (0.941–0.978)</w:t>
            </w:r>
          </w:p>
        </w:tc>
        <w:tc>
          <w:tcPr>
            <w:tcW w:w="2051" w:type="dxa"/>
          </w:tcPr>
          <w:p w14:paraId="03A28085" w14:textId="25C968C4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2 (0.944–1.000)</w:t>
            </w:r>
          </w:p>
        </w:tc>
        <w:tc>
          <w:tcPr>
            <w:tcW w:w="917" w:type="dxa"/>
          </w:tcPr>
          <w:p w14:paraId="0C2914FC" w14:textId="4E033BA6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785" w:type="dxa"/>
          </w:tcPr>
          <w:p w14:paraId="1F16B089" w14:textId="4AF6E6F5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3</w:t>
            </w:r>
          </w:p>
        </w:tc>
      </w:tr>
      <w:tr w:rsidR="00A3379E" w:rsidRPr="006B25C3" w14:paraId="56F78D67" w14:textId="77777777" w:rsidTr="00B3439D">
        <w:tc>
          <w:tcPr>
            <w:tcW w:w="1323" w:type="dxa"/>
          </w:tcPr>
          <w:p w14:paraId="628D19DD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FB8E9E4" w14:textId="290DFF9F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3F1B654" w14:textId="403430E7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9 (0.940–0.978)</w:t>
            </w:r>
          </w:p>
        </w:tc>
        <w:tc>
          <w:tcPr>
            <w:tcW w:w="2051" w:type="dxa"/>
          </w:tcPr>
          <w:p w14:paraId="7AECA0EF" w14:textId="29EDE713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3 (0.945–1.000)</w:t>
            </w:r>
          </w:p>
        </w:tc>
        <w:tc>
          <w:tcPr>
            <w:tcW w:w="917" w:type="dxa"/>
          </w:tcPr>
          <w:p w14:paraId="62E6EAA8" w14:textId="22673066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785" w:type="dxa"/>
          </w:tcPr>
          <w:p w14:paraId="4FC5165B" w14:textId="21A5BFD4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3</w:t>
            </w:r>
          </w:p>
        </w:tc>
      </w:tr>
      <w:tr w:rsidR="00A3379E" w:rsidRPr="006B25C3" w14:paraId="205C4EEF" w14:textId="77777777" w:rsidTr="00B3439D">
        <w:tc>
          <w:tcPr>
            <w:tcW w:w="1323" w:type="dxa"/>
          </w:tcPr>
          <w:p w14:paraId="0305BCF4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F89B48" w14:textId="19144FDB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696A0474" w14:textId="2A8E818E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2339B42D" w14:textId="714CA692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9 (0.975–1.000)</w:t>
            </w:r>
          </w:p>
        </w:tc>
        <w:tc>
          <w:tcPr>
            <w:tcW w:w="917" w:type="dxa"/>
          </w:tcPr>
          <w:p w14:paraId="77C1FA9C" w14:textId="62F9A873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67B831D3" w14:textId="7BDCDA56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7</w:t>
            </w:r>
          </w:p>
        </w:tc>
      </w:tr>
      <w:tr w:rsidR="00A3379E" w:rsidRPr="006B25C3" w14:paraId="408598CB" w14:textId="77777777" w:rsidTr="00B3439D">
        <w:tc>
          <w:tcPr>
            <w:tcW w:w="1323" w:type="dxa"/>
          </w:tcPr>
          <w:p w14:paraId="2AF9E4F9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04CF427" w14:textId="3B4836E9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733F4106" w14:textId="135BBD4D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0 (0.983–0.997)</w:t>
            </w:r>
          </w:p>
        </w:tc>
        <w:tc>
          <w:tcPr>
            <w:tcW w:w="2051" w:type="dxa"/>
          </w:tcPr>
          <w:p w14:paraId="5CAE809C" w14:textId="18FFDE1F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1 (0.955–1.000)</w:t>
            </w:r>
          </w:p>
        </w:tc>
        <w:tc>
          <w:tcPr>
            <w:tcW w:w="917" w:type="dxa"/>
          </w:tcPr>
          <w:p w14:paraId="2D88BD36" w14:textId="63FC908D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785" w:type="dxa"/>
          </w:tcPr>
          <w:p w14:paraId="71CF809A" w14:textId="25157159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</w:t>
            </w:r>
          </w:p>
        </w:tc>
      </w:tr>
      <w:tr w:rsidR="00A3379E" w:rsidRPr="006B25C3" w14:paraId="58682C70" w14:textId="77777777" w:rsidTr="00B3439D">
        <w:tc>
          <w:tcPr>
            <w:tcW w:w="1323" w:type="dxa"/>
          </w:tcPr>
          <w:p w14:paraId="41B74D97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437F88" w14:textId="5C6F64E1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188071CE" w14:textId="58FCBA1A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9 (0.981–0.997)</w:t>
            </w:r>
          </w:p>
        </w:tc>
        <w:tc>
          <w:tcPr>
            <w:tcW w:w="2051" w:type="dxa"/>
          </w:tcPr>
          <w:p w14:paraId="129AA6CF" w14:textId="523D5E87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4 (0.943–1.000)</w:t>
            </w:r>
          </w:p>
        </w:tc>
        <w:tc>
          <w:tcPr>
            <w:tcW w:w="917" w:type="dxa"/>
          </w:tcPr>
          <w:p w14:paraId="51FE04CD" w14:textId="55767C7B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785" w:type="dxa"/>
          </w:tcPr>
          <w:p w14:paraId="190B0FC1" w14:textId="4042F1CD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4</w:t>
            </w:r>
          </w:p>
        </w:tc>
      </w:tr>
      <w:tr w:rsidR="00A3379E" w:rsidRPr="006B25C3" w14:paraId="38817E48" w14:textId="77777777" w:rsidTr="00B3439D">
        <w:tc>
          <w:tcPr>
            <w:tcW w:w="1323" w:type="dxa"/>
          </w:tcPr>
          <w:p w14:paraId="19A0B436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F7DAFE9" w14:textId="387DFC95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03D254B7" w14:textId="6F1FBED2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8 (0.952–0.984)</w:t>
            </w:r>
          </w:p>
        </w:tc>
        <w:tc>
          <w:tcPr>
            <w:tcW w:w="2051" w:type="dxa"/>
          </w:tcPr>
          <w:p w14:paraId="3708A681" w14:textId="5E0CDCE3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1 (0.887–0.955)</w:t>
            </w:r>
          </w:p>
        </w:tc>
        <w:tc>
          <w:tcPr>
            <w:tcW w:w="917" w:type="dxa"/>
          </w:tcPr>
          <w:p w14:paraId="61E87B47" w14:textId="3E77B0CB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785" w:type="dxa"/>
          </w:tcPr>
          <w:p w14:paraId="2ECE3985" w14:textId="1C36F6FD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627</w:t>
            </w:r>
          </w:p>
        </w:tc>
      </w:tr>
      <w:tr w:rsidR="00A3379E" w:rsidRPr="006B25C3" w14:paraId="706E6D5B" w14:textId="77777777" w:rsidTr="00B3439D">
        <w:tc>
          <w:tcPr>
            <w:tcW w:w="1323" w:type="dxa"/>
          </w:tcPr>
          <w:p w14:paraId="19C886C3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AD65743" w14:textId="544FA8BC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6BDE8DA3" w14:textId="00B482AE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1 (0.957–0.984)</w:t>
            </w:r>
          </w:p>
        </w:tc>
        <w:tc>
          <w:tcPr>
            <w:tcW w:w="2051" w:type="dxa"/>
          </w:tcPr>
          <w:p w14:paraId="53ECA06C" w14:textId="24231B1F" w:rsidR="00A3379E" w:rsidRPr="006B25C3" w:rsidRDefault="00D57F2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7 (0.926–1.000)</w:t>
            </w:r>
          </w:p>
        </w:tc>
        <w:tc>
          <w:tcPr>
            <w:tcW w:w="917" w:type="dxa"/>
          </w:tcPr>
          <w:p w14:paraId="37D332F7" w14:textId="04E29023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785" w:type="dxa"/>
          </w:tcPr>
          <w:p w14:paraId="3C56FE81" w14:textId="36CC2DD9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2</w:t>
            </w:r>
          </w:p>
        </w:tc>
      </w:tr>
      <w:tr w:rsidR="00946EF5" w:rsidRPr="006B25C3" w14:paraId="59011EB0" w14:textId="77777777" w:rsidTr="00B3439D">
        <w:tc>
          <w:tcPr>
            <w:tcW w:w="1323" w:type="dxa"/>
          </w:tcPr>
          <w:p w14:paraId="76D1BA8D" w14:textId="1E43973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3131313</w:t>
            </w:r>
          </w:p>
        </w:tc>
        <w:tc>
          <w:tcPr>
            <w:tcW w:w="1105" w:type="dxa"/>
          </w:tcPr>
          <w:p w14:paraId="57663BBC" w14:textId="7B5F4008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080E88EC" w14:textId="607CC7CE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30A76F3F" w14:textId="706DF7B2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7 (0.972–1.000)</w:t>
            </w:r>
          </w:p>
        </w:tc>
        <w:tc>
          <w:tcPr>
            <w:tcW w:w="917" w:type="dxa"/>
          </w:tcPr>
          <w:p w14:paraId="22638F7E" w14:textId="4A7308F3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785" w:type="dxa"/>
          </w:tcPr>
          <w:p w14:paraId="608492D0" w14:textId="669882BE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1</w:t>
            </w:r>
          </w:p>
        </w:tc>
      </w:tr>
      <w:tr w:rsidR="00946EF5" w:rsidRPr="006B25C3" w14:paraId="627D58D0" w14:textId="77777777" w:rsidTr="00B3439D">
        <w:tc>
          <w:tcPr>
            <w:tcW w:w="1323" w:type="dxa"/>
          </w:tcPr>
          <w:p w14:paraId="6BEAEAFF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B0319B6" w14:textId="1028634D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0FE1170" w14:textId="5AAA6194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6 (0.934–0.978)</w:t>
            </w:r>
          </w:p>
        </w:tc>
        <w:tc>
          <w:tcPr>
            <w:tcW w:w="2051" w:type="dxa"/>
          </w:tcPr>
          <w:p w14:paraId="0DEFE9FB" w14:textId="0FCBBEC8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7 (0.957–0.996)</w:t>
            </w:r>
          </w:p>
        </w:tc>
        <w:tc>
          <w:tcPr>
            <w:tcW w:w="917" w:type="dxa"/>
          </w:tcPr>
          <w:p w14:paraId="47EFF210" w14:textId="44910189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785" w:type="dxa"/>
          </w:tcPr>
          <w:p w14:paraId="5B262C46" w14:textId="35CDD532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8</w:t>
            </w:r>
          </w:p>
        </w:tc>
      </w:tr>
      <w:tr w:rsidR="00946EF5" w:rsidRPr="006B25C3" w14:paraId="73E2D55B" w14:textId="77777777" w:rsidTr="00B3439D">
        <w:tc>
          <w:tcPr>
            <w:tcW w:w="1323" w:type="dxa"/>
          </w:tcPr>
          <w:p w14:paraId="57867BD9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DC5062A" w14:textId="78764621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0A8A7AF6" w14:textId="409A8FEC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5 (0.933–0.977)</w:t>
            </w:r>
          </w:p>
        </w:tc>
        <w:tc>
          <w:tcPr>
            <w:tcW w:w="2051" w:type="dxa"/>
          </w:tcPr>
          <w:p w14:paraId="7D9BF306" w14:textId="6DB53897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7 (0.957–0.997)</w:t>
            </w:r>
          </w:p>
        </w:tc>
        <w:tc>
          <w:tcPr>
            <w:tcW w:w="917" w:type="dxa"/>
          </w:tcPr>
          <w:p w14:paraId="62C72E34" w14:textId="5DA7398E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785" w:type="dxa"/>
          </w:tcPr>
          <w:p w14:paraId="0E447901" w14:textId="7C6EE85D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2</w:t>
            </w:r>
          </w:p>
        </w:tc>
      </w:tr>
      <w:tr w:rsidR="00946EF5" w:rsidRPr="006B25C3" w14:paraId="696BEFEB" w14:textId="77777777" w:rsidTr="00B3439D">
        <w:tc>
          <w:tcPr>
            <w:tcW w:w="1323" w:type="dxa"/>
          </w:tcPr>
          <w:p w14:paraId="7EB8DD1B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1FF486" w14:textId="6C6D52ED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44F4AB3F" w14:textId="58B71E27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795A5F4F" w14:textId="51AC997A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6 (0.972–1.000)</w:t>
            </w:r>
          </w:p>
        </w:tc>
        <w:tc>
          <w:tcPr>
            <w:tcW w:w="917" w:type="dxa"/>
          </w:tcPr>
          <w:p w14:paraId="1B074839" w14:textId="1A38FEF3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85" w:type="dxa"/>
          </w:tcPr>
          <w:p w14:paraId="016A6331" w14:textId="20AA7784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6</w:t>
            </w:r>
          </w:p>
        </w:tc>
      </w:tr>
      <w:tr w:rsidR="00946EF5" w:rsidRPr="006B25C3" w14:paraId="2AAD12FF" w14:textId="77777777" w:rsidTr="00B3439D">
        <w:tc>
          <w:tcPr>
            <w:tcW w:w="1323" w:type="dxa"/>
          </w:tcPr>
          <w:p w14:paraId="57466F63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CDFEF26" w14:textId="39134084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65E675DF" w14:textId="7EFFA8A5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4 (0.972–0.995)</w:t>
            </w:r>
          </w:p>
        </w:tc>
        <w:tc>
          <w:tcPr>
            <w:tcW w:w="2051" w:type="dxa"/>
          </w:tcPr>
          <w:p w14:paraId="5544C999" w14:textId="3FB11A12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5 (0.972–0.998)</w:t>
            </w:r>
          </w:p>
        </w:tc>
        <w:tc>
          <w:tcPr>
            <w:tcW w:w="917" w:type="dxa"/>
          </w:tcPr>
          <w:p w14:paraId="4AF6C767" w14:textId="5BD2DB39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785" w:type="dxa"/>
          </w:tcPr>
          <w:p w14:paraId="784C8591" w14:textId="4991B113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6</w:t>
            </w:r>
          </w:p>
        </w:tc>
      </w:tr>
      <w:tr w:rsidR="00946EF5" w:rsidRPr="006B25C3" w14:paraId="25C4D5B5" w14:textId="77777777" w:rsidTr="00B3439D">
        <w:tc>
          <w:tcPr>
            <w:tcW w:w="1323" w:type="dxa"/>
          </w:tcPr>
          <w:p w14:paraId="69C76FBC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CBE9C46" w14:textId="329EC984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77E08E3" w14:textId="2791A9FC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1 (0.953–0.989)</w:t>
            </w:r>
          </w:p>
        </w:tc>
        <w:tc>
          <w:tcPr>
            <w:tcW w:w="2051" w:type="dxa"/>
          </w:tcPr>
          <w:p w14:paraId="4927D60A" w14:textId="3A3F0148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4 (0.965–1.000)</w:t>
            </w:r>
          </w:p>
        </w:tc>
        <w:tc>
          <w:tcPr>
            <w:tcW w:w="917" w:type="dxa"/>
          </w:tcPr>
          <w:p w14:paraId="184B14DA" w14:textId="1343571D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785" w:type="dxa"/>
          </w:tcPr>
          <w:p w14:paraId="136BB329" w14:textId="60465C43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</w:t>
            </w:r>
          </w:p>
        </w:tc>
      </w:tr>
      <w:tr w:rsidR="00946EF5" w:rsidRPr="006B25C3" w14:paraId="0C70349A" w14:textId="77777777" w:rsidTr="00B3439D">
        <w:tc>
          <w:tcPr>
            <w:tcW w:w="1323" w:type="dxa"/>
          </w:tcPr>
          <w:p w14:paraId="2FB91399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4741DF" w14:textId="10A5A453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47B6B591" w14:textId="5C2ACF4F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0 (0.942–0.979)</w:t>
            </w:r>
          </w:p>
        </w:tc>
        <w:tc>
          <w:tcPr>
            <w:tcW w:w="2051" w:type="dxa"/>
          </w:tcPr>
          <w:p w14:paraId="4760664C" w14:textId="37ECE250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9 (0.909–0.969)</w:t>
            </w:r>
          </w:p>
        </w:tc>
        <w:tc>
          <w:tcPr>
            <w:tcW w:w="917" w:type="dxa"/>
          </w:tcPr>
          <w:p w14:paraId="58415DA8" w14:textId="3AB8B070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785" w:type="dxa"/>
          </w:tcPr>
          <w:p w14:paraId="5EB2CD05" w14:textId="21356BCB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779</w:t>
            </w:r>
          </w:p>
        </w:tc>
      </w:tr>
      <w:tr w:rsidR="00946EF5" w:rsidRPr="006B25C3" w14:paraId="4EED609F" w14:textId="77777777" w:rsidTr="00B3439D">
        <w:tc>
          <w:tcPr>
            <w:tcW w:w="1323" w:type="dxa"/>
          </w:tcPr>
          <w:p w14:paraId="0CDDEF5A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79EAE1E" w14:textId="3D9DAFB0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2D8A9B40" w14:textId="6EAD2A8B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2 (0.959–0.985)</w:t>
            </w:r>
          </w:p>
        </w:tc>
        <w:tc>
          <w:tcPr>
            <w:tcW w:w="2051" w:type="dxa"/>
          </w:tcPr>
          <w:p w14:paraId="3972C4BC" w14:textId="15C6E96A" w:rsidR="00946EF5" w:rsidRPr="006B25C3" w:rsidRDefault="0000318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4 (0.921–0.988)</w:t>
            </w:r>
          </w:p>
        </w:tc>
        <w:tc>
          <w:tcPr>
            <w:tcW w:w="917" w:type="dxa"/>
          </w:tcPr>
          <w:p w14:paraId="02F23C03" w14:textId="0622DDAE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785" w:type="dxa"/>
          </w:tcPr>
          <w:p w14:paraId="21F4FF28" w14:textId="4DCC523B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6</w:t>
            </w:r>
          </w:p>
        </w:tc>
      </w:tr>
      <w:tr w:rsidR="00663F93" w:rsidRPr="006B25C3" w14:paraId="504E89A9" w14:textId="77777777" w:rsidTr="00B3439D">
        <w:tc>
          <w:tcPr>
            <w:tcW w:w="1323" w:type="dxa"/>
          </w:tcPr>
          <w:p w14:paraId="1D16CD64" w14:textId="023E9C13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555555</w:t>
            </w:r>
          </w:p>
        </w:tc>
        <w:tc>
          <w:tcPr>
            <w:tcW w:w="1105" w:type="dxa"/>
          </w:tcPr>
          <w:p w14:paraId="03A0A25C" w14:textId="103A3764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44815ACB" w14:textId="01571DF7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31850081" w14:textId="74C12A28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9 (0.937–1.000)</w:t>
            </w:r>
          </w:p>
        </w:tc>
        <w:tc>
          <w:tcPr>
            <w:tcW w:w="917" w:type="dxa"/>
          </w:tcPr>
          <w:p w14:paraId="567117C6" w14:textId="1958DE1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4BA9E8A3" w14:textId="7FCBCAFC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5</w:t>
            </w:r>
          </w:p>
        </w:tc>
      </w:tr>
      <w:tr w:rsidR="00663F93" w:rsidRPr="006B25C3" w14:paraId="3776A5B2" w14:textId="77777777" w:rsidTr="00B3439D">
        <w:tc>
          <w:tcPr>
            <w:tcW w:w="1323" w:type="dxa"/>
          </w:tcPr>
          <w:p w14:paraId="2F5A59AC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003E711" w14:textId="246BA64F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0C46CBD" w14:textId="1CEF9F1C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6 (0.949–0.983)</w:t>
            </w:r>
          </w:p>
        </w:tc>
        <w:tc>
          <w:tcPr>
            <w:tcW w:w="2051" w:type="dxa"/>
          </w:tcPr>
          <w:p w14:paraId="6A8C6859" w14:textId="1DAECC54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 (0.934–0.994)</w:t>
            </w:r>
          </w:p>
        </w:tc>
        <w:tc>
          <w:tcPr>
            <w:tcW w:w="917" w:type="dxa"/>
          </w:tcPr>
          <w:p w14:paraId="278C086F" w14:textId="66A3D051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85" w:type="dxa"/>
          </w:tcPr>
          <w:p w14:paraId="422C4598" w14:textId="4E51F878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9</w:t>
            </w:r>
          </w:p>
        </w:tc>
      </w:tr>
      <w:tr w:rsidR="00663F93" w:rsidRPr="006B25C3" w14:paraId="288781F8" w14:textId="77777777" w:rsidTr="00B3439D">
        <w:tc>
          <w:tcPr>
            <w:tcW w:w="1323" w:type="dxa"/>
          </w:tcPr>
          <w:p w14:paraId="7C4425CC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DBF7075" w14:textId="50D7FA44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144A2DB2" w14:textId="6D37D1B0" w:rsidR="00663F93" w:rsidRPr="006B25C3" w:rsidRDefault="00C047B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 (0.946–0.982)</w:t>
            </w:r>
          </w:p>
        </w:tc>
        <w:tc>
          <w:tcPr>
            <w:tcW w:w="2051" w:type="dxa"/>
          </w:tcPr>
          <w:p w14:paraId="7CC7BC6F" w14:textId="7CF3F35C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 (0.934–0.994)</w:t>
            </w:r>
          </w:p>
        </w:tc>
        <w:tc>
          <w:tcPr>
            <w:tcW w:w="917" w:type="dxa"/>
          </w:tcPr>
          <w:p w14:paraId="1594E610" w14:textId="4253A2B3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785" w:type="dxa"/>
          </w:tcPr>
          <w:p w14:paraId="0C4AB17B" w14:textId="2C1E2563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1</w:t>
            </w:r>
          </w:p>
        </w:tc>
      </w:tr>
      <w:tr w:rsidR="00663F93" w:rsidRPr="006B25C3" w14:paraId="46BB663B" w14:textId="77777777" w:rsidTr="00B3439D">
        <w:tc>
          <w:tcPr>
            <w:tcW w:w="1323" w:type="dxa"/>
          </w:tcPr>
          <w:p w14:paraId="6A4EA9B5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91C91A" w14:textId="08A8ED2E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00DCEBA0" w14:textId="6B583F7E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3648124C" w14:textId="36AC269A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3 (0.941–1.000)</w:t>
            </w:r>
          </w:p>
        </w:tc>
        <w:tc>
          <w:tcPr>
            <w:tcW w:w="917" w:type="dxa"/>
          </w:tcPr>
          <w:p w14:paraId="05F2B7CB" w14:textId="5BBDA9E0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85" w:type="dxa"/>
          </w:tcPr>
          <w:p w14:paraId="4B819EF1" w14:textId="2E40AEE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</w:t>
            </w:r>
          </w:p>
        </w:tc>
      </w:tr>
      <w:tr w:rsidR="00663F93" w:rsidRPr="006B25C3" w14:paraId="4084F93D" w14:textId="77777777" w:rsidTr="00B3439D">
        <w:tc>
          <w:tcPr>
            <w:tcW w:w="1323" w:type="dxa"/>
          </w:tcPr>
          <w:p w14:paraId="09C4D7C8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E4DC7BE" w14:textId="539FB57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28F4837D" w14:textId="36E5C7D4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8 (0.979–0.997)</w:t>
            </w:r>
          </w:p>
        </w:tc>
        <w:tc>
          <w:tcPr>
            <w:tcW w:w="2051" w:type="dxa"/>
          </w:tcPr>
          <w:p w14:paraId="4765267B" w14:textId="46ED3074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4 (0.952–0.997)</w:t>
            </w:r>
          </w:p>
        </w:tc>
        <w:tc>
          <w:tcPr>
            <w:tcW w:w="917" w:type="dxa"/>
          </w:tcPr>
          <w:p w14:paraId="0E820EE2" w14:textId="749C82CF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785" w:type="dxa"/>
          </w:tcPr>
          <w:p w14:paraId="2E81B18B" w14:textId="4072D1AF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8</w:t>
            </w:r>
          </w:p>
        </w:tc>
      </w:tr>
      <w:tr w:rsidR="00663F93" w:rsidRPr="006B25C3" w14:paraId="2A6E6F52" w14:textId="77777777" w:rsidTr="00B3439D">
        <w:tc>
          <w:tcPr>
            <w:tcW w:w="1323" w:type="dxa"/>
          </w:tcPr>
          <w:p w14:paraId="36D80FB9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85A6789" w14:textId="310128BD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F42CC75" w14:textId="76A8C59F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1 (0.968–0.994)</w:t>
            </w:r>
          </w:p>
        </w:tc>
        <w:tc>
          <w:tcPr>
            <w:tcW w:w="2051" w:type="dxa"/>
          </w:tcPr>
          <w:p w14:paraId="50AA8E9A" w14:textId="26ED55D0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9 (0.940–0.998)</w:t>
            </w:r>
          </w:p>
        </w:tc>
        <w:tc>
          <w:tcPr>
            <w:tcW w:w="917" w:type="dxa"/>
          </w:tcPr>
          <w:p w14:paraId="3A2D8B94" w14:textId="06708491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785" w:type="dxa"/>
          </w:tcPr>
          <w:p w14:paraId="00507A3F" w14:textId="566BEDAE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7</w:t>
            </w:r>
          </w:p>
        </w:tc>
      </w:tr>
      <w:tr w:rsidR="00663F93" w:rsidRPr="006B25C3" w14:paraId="721C1FA7" w14:textId="77777777" w:rsidTr="00B3439D">
        <w:tc>
          <w:tcPr>
            <w:tcW w:w="1323" w:type="dxa"/>
          </w:tcPr>
          <w:p w14:paraId="3FF08794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9B16B9D" w14:textId="1484AF5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67A518E" w14:textId="14745A8D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5 (0.948–0.981)</w:t>
            </w:r>
          </w:p>
        </w:tc>
        <w:tc>
          <w:tcPr>
            <w:tcW w:w="2051" w:type="dxa"/>
          </w:tcPr>
          <w:p w14:paraId="2D97A787" w14:textId="1AE5D6FB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0 (0.905–0.975)</w:t>
            </w:r>
          </w:p>
        </w:tc>
        <w:tc>
          <w:tcPr>
            <w:tcW w:w="917" w:type="dxa"/>
          </w:tcPr>
          <w:p w14:paraId="2E02B1F2" w14:textId="51C6B32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785" w:type="dxa"/>
          </w:tcPr>
          <w:p w14:paraId="38716AD4" w14:textId="1164D25F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795</w:t>
            </w:r>
          </w:p>
        </w:tc>
      </w:tr>
      <w:tr w:rsidR="00663F93" w:rsidRPr="006B25C3" w14:paraId="1D00D9E7" w14:textId="77777777" w:rsidTr="00B3439D">
        <w:tc>
          <w:tcPr>
            <w:tcW w:w="1323" w:type="dxa"/>
          </w:tcPr>
          <w:p w14:paraId="29ABFEA6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BF7454D" w14:textId="41470D18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82A69BA" w14:textId="3FA24DA3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65–0.990)</w:t>
            </w:r>
          </w:p>
        </w:tc>
        <w:tc>
          <w:tcPr>
            <w:tcW w:w="2051" w:type="dxa"/>
          </w:tcPr>
          <w:p w14:paraId="2E26B460" w14:textId="7036763F" w:rsidR="00663F93" w:rsidRPr="006B25C3" w:rsidRDefault="00B327A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6 (0.920–0.992)</w:t>
            </w:r>
          </w:p>
        </w:tc>
        <w:tc>
          <w:tcPr>
            <w:tcW w:w="917" w:type="dxa"/>
          </w:tcPr>
          <w:p w14:paraId="1DE29C5F" w14:textId="7148A656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785" w:type="dxa"/>
          </w:tcPr>
          <w:p w14:paraId="1995A5A8" w14:textId="2162551D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9</w:t>
            </w:r>
          </w:p>
        </w:tc>
      </w:tr>
      <w:tr w:rsidR="0037527B" w:rsidRPr="006B25C3" w14:paraId="508E4C1E" w14:textId="77777777" w:rsidTr="00B3439D">
        <w:tc>
          <w:tcPr>
            <w:tcW w:w="1323" w:type="dxa"/>
          </w:tcPr>
          <w:p w14:paraId="782D791A" w14:textId="035467C3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20260119</w:t>
            </w:r>
          </w:p>
        </w:tc>
        <w:tc>
          <w:tcPr>
            <w:tcW w:w="1105" w:type="dxa"/>
          </w:tcPr>
          <w:p w14:paraId="038BD149" w14:textId="55FFE0CD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5E8944B" w14:textId="75FB576E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668DD29E" w14:textId="2A05DB43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2 (0.912–0.993)</w:t>
            </w:r>
          </w:p>
        </w:tc>
        <w:tc>
          <w:tcPr>
            <w:tcW w:w="917" w:type="dxa"/>
          </w:tcPr>
          <w:p w14:paraId="69D5DB47" w14:textId="34DFCE0D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4C4A1180" w14:textId="421A7725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8</w:t>
            </w:r>
          </w:p>
        </w:tc>
      </w:tr>
      <w:tr w:rsidR="0037527B" w:rsidRPr="006B25C3" w14:paraId="1BD17668" w14:textId="77777777" w:rsidTr="00B3439D">
        <w:tc>
          <w:tcPr>
            <w:tcW w:w="1323" w:type="dxa"/>
          </w:tcPr>
          <w:p w14:paraId="7E0AF4F5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56467F3" w14:textId="54600CD6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77F47C03" w14:textId="165657D2" w:rsidR="0037527B" w:rsidRPr="006B25C3" w:rsidRDefault="008C7A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4 (0.960–0.988)</w:t>
            </w:r>
          </w:p>
        </w:tc>
        <w:tc>
          <w:tcPr>
            <w:tcW w:w="2051" w:type="dxa"/>
          </w:tcPr>
          <w:p w14:paraId="79467BC4" w14:textId="45936A3A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0 (0.899–0.981)</w:t>
            </w:r>
          </w:p>
        </w:tc>
        <w:tc>
          <w:tcPr>
            <w:tcW w:w="917" w:type="dxa"/>
          </w:tcPr>
          <w:p w14:paraId="20071800" w14:textId="6703DC6E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785" w:type="dxa"/>
          </w:tcPr>
          <w:p w14:paraId="4B306CF9" w14:textId="2D02BBA3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0</w:t>
            </w:r>
          </w:p>
        </w:tc>
      </w:tr>
      <w:tr w:rsidR="0037527B" w:rsidRPr="006B25C3" w14:paraId="1CD9401C" w14:textId="77777777" w:rsidTr="00B3439D">
        <w:tc>
          <w:tcPr>
            <w:tcW w:w="1323" w:type="dxa"/>
          </w:tcPr>
          <w:p w14:paraId="4DB8477A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19AE90A" w14:textId="03D94AF5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1EEAF6AE" w14:textId="448D1DCD" w:rsidR="0037527B" w:rsidRPr="006B25C3" w:rsidRDefault="008C7A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3 (0.957–0.988)</w:t>
            </w:r>
          </w:p>
        </w:tc>
        <w:tc>
          <w:tcPr>
            <w:tcW w:w="2051" w:type="dxa"/>
          </w:tcPr>
          <w:p w14:paraId="37064714" w14:textId="3E8F9BD7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0 (0.898–0.981)</w:t>
            </w:r>
          </w:p>
        </w:tc>
        <w:tc>
          <w:tcPr>
            <w:tcW w:w="917" w:type="dxa"/>
          </w:tcPr>
          <w:p w14:paraId="06E1AA41" w14:textId="129BF4F9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785" w:type="dxa"/>
          </w:tcPr>
          <w:p w14:paraId="1A4D26E1" w14:textId="1EF8AAFD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7</w:t>
            </w:r>
          </w:p>
        </w:tc>
      </w:tr>
      <w:tr w:rsidR="0037527B" w:rsidRPr="006B25C3" w14:paraId="248BFCEC" w14:textId="77777777" w:rsidTr="00B3439D">
        <w:tc>
          <w:tcPr>
            <w:tcW w:w="1323" w:type="dxa"/>
          </w:tcPr>
          <w:p w14:paraId="557D38C1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FF72200" w14:textId="421D4AFB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06E02455" w14:textId="5BA9D5AF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5FDE8B8C" w14:textId="316DBFC6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3 (0.928–0.998)</w:t>
            </w:r>
          </w:p>
        </w:tc>
        <w:tc>
          <w:tcPr>
            <w:tcW w:w="917" w:type="dxa"/>
          </w:tcPr>
          <w:p w14:paraId="779C5C50" w14:textId="2F8BC7EF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448E5CD4" w14:textId="47EEA575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9</w:t>
            </w:r>
          </w:p>
        </w:tc>
      </w:tr>
      <w:tr w:rsidR="0037527B" w:rsidRPr="006B25C3" w14:paraId="07E302C1" w14:textId="77777777" w:rsidTr="00B3439D">
        <w:tc>
          <w:tcPr>
            <w:tcW w:w="1323" w:type="dxa"/>
          </w:tcPr>
          <w:p w14:paraId="29729D49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D08D229" w14:textId="78D25EF0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4673442A" w14:textId="7764E2CF" w:rsidR="0037527B" w:rsidRPr="006B25C3" w:rsidRDefault="008C7A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5 (0.974–0.996)</w:t>
            </w:r>
          </w:p>
        </w:tc>
        <w:tc>
          <w:tcPr>
            <w:tcW w:w="2051" w:type="dxa"/>
          </w:tcPr>
          <w:p w14:paraId="4F0ACDDB" w14:textId="5EC59B1B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5 (0.924–0.986)</w:t>
            </w:r>
          </w:p>
        </w:tc>
        <w:tc>
          <w:tcPr>
            <w:tcW w:w="917" w:type="dxa"/>
          </w:tcPr>
          <w:p w14:paraId="6C883926" w14:textId="1F2E99A7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785" w:type="dxa"/>
          </w:tcPr>
          <w:p w14:paraId="41056AE7" w14:textId="26C308F9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48</w:t>
            </w:r>
          </w:p>
        </w:tc>
      </w:tr>
      <w:tr w:rsidR="0037527B" w:rsidRPr="006B25C3" w14:paraId="2CFA9718" w14:textId="77777777" w:rsidTr="00B3439D">
        <w:tc>
          <w:tcPr>
            <w:tcW w:w="1323" w:type="dxa"/>
          </w:tcPr>
          <w:p w14:paraId="2AED49A2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C2E8312" w14:textId="399122A3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F6744B8" w14:textId="3442345C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9 (0.981–0.997)</w:t>
            </w:r>
          </w:p>
        </w:tc>
        <w:tc>
          <w:tcPr>
            <w:tcW w:w="2051" w:type="dxa"/>
          </w:tcPr>
          <w:p w14:paraId="47C4385C" w14:textId="63E2A089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7 (0.926–0.988)</w:t>
            </w:r>
          </w:p>
        </w:tc>
        <w:tc>
          <w:tcPr>
            <w:tcW w:w="917" w:type="dxa"/>
          </w:tcPr>
          <w:p w14:paraId="4DB30261" w14:textId="352E5CD7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785" w:type="dxa"/>
          </w:tcPr>
          <w:p w14:paraId="676F1EB9" w14:textId="3DD79C2E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7</w:t>
            </w:r>
          </w:p>
        </w:tc>
      </w:tr>
      <w:tr w:rsidR="0037527B" w:rsidRPr="006B25C3" w14:paraId="5B64AD8E" w14:textId="77777777" w:rsidTr="00B3439D">
        <w:tc>
          <w:tcPr>
            <w:tcW w:w="1323" w:type="dxa"/>
          </w:tcPr>
          <w:p w14:paraId="24833F2C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A1B5173" w14:textId="0FEA8E06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65109A24" w14:textId="3C46036A" w:rsidR="0037527B" w:rsidRPr="006B25C3" w:rsidRDefault="008C7A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3 (0.911–0.954)</w:t>
            </w:r>
          </w:p>
        </w:tc>
        <w:tc>
          <w:tcPr>
            <w:tcW w:w="2051" w:type="dxa"/>
          </w:tcPr>
          <w:p w14:paraId="48F65076" w14:textId="6D4D20F8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4 (0.844–0.944)</w:t>
            </w:r>
          </w:p>
        </w:tc>
        <w:tc>
          <w:tcPr>
            <w:tcW w:w="917" w:type="dxa"/>
          </w:tcPr>
          <w:p w14:paraId="2C79A299" w14:textId="6F347048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785" w:type="dxa"/>
          </w:tcPr>
          <w:p w14:paraId="515F985B" w14:textId="11A1D847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654</w:t>
            </w:r>
          </w:p>
        </w:tc>
      </w:tr>
      <w:tr w:rsidR="0037527B" w:rsidRPr="006B25C3" w14:paraId="684C35B3" w14:textId="77777777" w:rsidTr="00B3439D">
        <w:tc>
          <w:tcPr>
            <w:tcW w:w="1323" w:type="dxa"/>
          </w:tcPr>
          <w:p w14:paraId="4062F9E7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019DA2D" w14:textId="3457489C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6AD3C038" w14:textId="1D9E9F30" w:rsidR="0037527B" w:rsidRPr="006B25C3" w:rsidRDefault="008C7A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5 (0.976–0.994)</w:t>
            </w:r>
          </w:p>
        </w:tc>
        <w:tc>
          <w:tcPr>
            <w:tcW w:w="2051" w:type="dxa"/>
          </w:tcPr>
          <w:p w14:paraId="5882164F" w14:textId="482FA3A6" w:rsidR="0037527B" w:rsidRPr="006B25C3" w:rsidRDefault="00544D62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5 (0.909–0.982)</w:t>
            </w:r>
          </w:p>
        </w:tc>
        <w:tc>
          <w:tcPr>
            <w:tcW w:w="917" w:type="dxa"/>
          </w:tcPr>
          <w:p w14:paraId="119EB92E" w14:textId="2442B64B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785" w:type="dxa"/>
          </w:tcPr>
          <w:p w14:paraId="1132E372" w14:textId="4FF2F018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19</w:t>
            </w:r>
          </w:p>
        </w:tc>
      </w:tr>
      <w:tr w:rsidR="00E62617" w:rsidRPr="006B25C3" w14:paraId="5D262DF6" w14:textId="77777777" w:rsidTr="00B3439D">
        <w:tc>
          <w:tcPr>
            <w:tcW w:w="1323" w:type="dxa"/>
          </w:tcPr>
          <w:p w14:paraId="70923B35" w14:textId="0272794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05" w:type="dxa"/>
          </w:tcPr>
          <w:p w14:paraId="34F65106" w14:textId="492CE1F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688F14E4" w14:textId="6F22A388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4 (0.990–0.998)</w:t>
            </w:r>
          </w:p>
        </w:tc>
        <w:tc>
          <w:tcPr>
            <w:tcW w:w="2051" w:type="dxa"/>
          </w:tcPr>
          <w:p w14:paraId="54215421" w14:textId="383F419D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57–1.000)</w:t>
            </w:r>
          </w:p>
        </w:tc>
        <w:tc>
          <w:tcPr>
            <w:tcW w:w="917" w:type="dxa"/>
          </w:tcPr>
          <w:p w14:paraId="1DA56602" w14:textId="64C4D2D3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785" w:type="dxa"/>
          </w:tcPr>
          <w:p w14:paraId="6D472368" w14:textId="2CBEC209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8</w:t>
            </w:r>
          </w:p>
        </w:tc>
      </w:tr>
      <w:tr w:rsidR="00E62617" w:rsidRPr="006B25C3" w14:paraId="1E1E3000" w14:textId="77777777" w:rsidTr="00B3439D">
        <w:tc>
          <w:tcPr>
            <w:tcW w:w="1323" w:type="dxa"/>
          </w:tcPr>
          <w:p w14:paraId="1CBE26D6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5E4ABDF" w14:textId="59E679EE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70A25277" w14:textId="727DF9CA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1 (0.940–0.982)</w:t>
            </w:r>
          </w:p>
        </w:tc>
        <w:tc>
          <w:tcPr>
            <w:tcW w:w="2051" w:type="dxa"/>
          </w:tcPr>
          <w:p w14:paraId="1E4291E0" w14:textId="6C3493CF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7 (0.942–0.993)</w:t>
            </w:r>
          </w:p>
        </w:tc>
        <w:tc>
          <w:tcPr>
            <w:tcW w:w="917" w:type="dxa"/>
          </w:tcPr>
          <w:p w14:paraId="7AE2EE8D" w14:textId="568B7862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785" w:type="dxa"/>
          </w:tcPr>
          <w:p w14:paraId="6EE68F8E" w14:textId="5BCAC4D4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2</w:t>
            </w:r>
          </w:p>
        </w:tc>
      </w:tr>
      <w:tr w:rsidR="00E62617" w:rsidRPr="006B25C3" w14:paraId="27D2D15B" w14:textId="77777777" w:rsidTr="00B3439D">
        <w:tc>
          <w:tcPr>
            <w:tcW w:w="1323" w:type="dxa"/>
          </w:tcPr>
          <w:p w14:paraId="07243BC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4152718" w14:textId="79E08330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0A897E3E" w14:textId="11E14E16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8 (0.936–0.980)</w:t>
            </w:r>
          </w:p>
        </w:tc>
        <w:tc>
          <w:tcPr>
            <w:tcW w:w="2051" w:type="dxa"/>
          </w:tcPr>
          <w:p w14:paraId="57BCBEAE" w14:textId="6F770AB1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0 (0.929–0.990)</w:t>
            </w:r>
          </w:p>
        </w:tc>
        <w:tc>
          <w:tcPr>
            <w:tcW w:w="917" w:type="dxa"/>
          </w:tcPr>
          <w:p w14:paraId="7EEBEEDA" w14:textId="0511A9E9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785" w:type="dxa"/>
          </w:tcPr>
          <w:p w14:paraId="3C3712A3" w14:textId="24C42F1F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5</w:t>
            </w:r>
          </w:p>
        </w:tc>
      </w:tr>
      <w:tr w:rsidR="00E62617" w:rsidRPr="006B25C3" w14:paraId="1DFD5940" w14:textId="77777777" w:rsidTr="00B3439D">
        <w:tc>
          <w:tcPr>
            <w:tcW w:w="1323" w:type="dxa"/>
          </w:tcPr>
          <w:p w14:paraId="5DB6573D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73DAE6E" w14:textId="3515BF93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545981AF" w14:textId="3494550A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9–1.000)</w:t>
            </w:r>
          </w:p>
        </w:tc>
        <w:tc>
          <w:tcPr>
            <w:tcW w:w="2051" w:type="dxa"/>
          </w:tcPr>
          <w:p w14:paraId="08D0FA9B" w14:textId="634E1AF4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2 (0.942–1.000)</w:t>
            </w:r>
          </w:p>
        </w:tc>
        <w:tc>
          <w:tcPr>
            <w:tcW w:w="917" w:type="dxa"/>
          </w:tcPr>
          <w:p w14:paraId="542AD297" w14:textId="5AF3904E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85" w:type="dxa"/>
          </w:tcPr>
          <w:p w14:paraId="09DDD33C" w14:textId="14D39E26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3</w:t>
            </w:r>
          </w:p>
        </w:tc>
      </w:tr>
      <w:tr w:rsidR="00E62617" w:rsidRPr="006B25C3" w14:paraId="26C1CD26" w14:textId="77777777" w:rsidTr="00B3439D">
        <w:tc>
          <w:tcPr>
            <w:tcW w:w="1323" w:type="dxa"/>
          </w:tcPr>
          <w:p w14:paraId="1B55A56C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FB7EA6A" w14:textId="1E633D0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0DA8B79B" w14:textId="5F3F4434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9 (0.980–0.999)</w:t>
            </w:r>
          </w:p>
        </w:tc>
        <w:tc>
          <w:tcPr>
            <w:tcW w:w="2051" w:type="dxa"/>
          </w:tcPr>
          <w:p w14:paraId="1C9879A5" w14:textId="47312312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0 (0.947–0.992)</w:t>
            </w:r>
          </w:p>
        </w:tc>
        <w:tc>
          <w:tcPr>
            <w:tcW w:w="917" w:type="dxa"/>
          </w:tcPr>
          <w:p w14:paraId="207F7B98" w14:textId="27F7AA68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785" w:type="dxa"/>
          </w:tcPr>
          <w:p w14:paraId="55B54917" w14:textId="74777880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2</w:t>
            </w:r>
          </w:p>
        </w:tc>
      </w:tr>
      <w:tr w:rsidR="00E62617" w:rsidRPr="006B25C3" w14:paraId="23B72208" w14:textId="77777777" w:rsidTr="00B3439D">
        <w:tc>
          <w:tcPr>
            <w:tcW w:w="1323" w:type="dxa"/>
          </w:tcPr>
          <w:p w14:paraId="73E803D1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6E7610A" w14:textId="6029DC9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158276B5" w14:textId="3EFE4A89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3 (0.972–0.994)</w:t>
            </w:r>
          </w:p>
        </w:tc>
        <w:tc>
          <w:tcPr>
            <w:tcW w:w="2051" w:type="dxa"/>
          </w:tcPr>
          <w:p w14:paraId="4910A876" w14:textId="6118AECE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9 (0.940–0.997)</w:t>
            </w:r>
          </w:p>
        </w:tc>
        <w:tc>
          <w:tcPr>
            <w:tcW w:w="917" w:type="dxa"/>
          </w:tcPr>
          <w:p w14:paraId="1F1BA53D" w14:textId="740CEAB0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785" w:type="dxa"/>
          </w:tcPr>
          <w:p w14:paraId="029EDDFF" w14:textId="0C4F564A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8</w:t>
            </w:r>
          </w:p>
        </w:tc>
      </w:tr>
      <w:tr w:rsidR="00E62617" w:rsidRPr="006B25C3" w14:paraId="7CEC6B76" w14:textId="77777777" w:rsidTr="00B3439D">
        <w:tc>
          <w:tcPr>
            <w:tcW w:w="1323" w:type="dxa"/>
          </w:tcPr>
          <w:p w14:paraId="43A14EB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E54DF94" w14:textId="4101320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911ED3C" w14:textId="082626BB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5 (0.951–0.980)</w:t>
            </w:r>
          </w:p>
        </w:tc>
        <w:tc>
          <w:tcPr>
            <w:tcW w:w="2051" w:type="dxa"/>
          </w:tcPr>
          <w:p w14:paraId="7FC6E0AC" w14:textId="1C2A40BE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1 (0.892–0.971)</w:t>
            </w:r>
          </w:p>
        </w:tc>
        <w:tc>
          <w:tcPr>
            <w:tcW w:w="917" w:type="dxa"/>
          </w:tcPr>
          <w:p w14:paraId="0BA62A70" w14:textId="281D8446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785" w:type="dxa"/>
          </w:tcPr>
          <w:p w14:paraId="00B6B939" w14:textId="42CF8361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16</w:t>
            </w:r>
          </w:p>
        </w:tc>
      </w:tr>
      <w:tr w:rsidR="00E62617" w:rsidRPr="006B25C3" w14:paraId="51FD10AE" w14:textId="77777777" w:rsidTr="00B3439D">
        <w:tc>
          <w:tcPr>
            <w:tcW w:w="1323" w:type="dxa"/>
          </w:tcPr>
          <w:p w14:paraId="14E3911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94120A6" w14:textId="65E9ED58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528E7A96" w14:textId="49595206" w:rsidR="00E62617" w:rsidRPr="006B25C3" w:rsidRDefault="00DF181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 (0.941–0.983)</w:t>
            </w:r>
          </w:p>
        </w:tc>
        <w:tc>
          <w:tcPr>
            <w:tcW w:w="2051" w:type="dxa"/>
          </w:tcPr>
          <w:p w14:paraId="3F01B71E" w14:textId="7AED4B10" w:rsidR="00E62617" w:rsidRPr="006B25C3" w:rsidRDefault="003C7F4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3 (0.918–0.989)</w:t>
            </w:r>
          </w:p>
        </w:tc>
        <w:tc>
          <w:tcPr>
            <w:tcW w:w="917" w:type="dxa"/>
          </w:tcPr>
          <w:p w14:paraId="3FDABF95" w14:textId="3036129E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785" w:type="dxa"/>
          </w:tcPr>
          <w:p w14:paraId="45F48E1F" w14:textId="4D67B7E6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6</w:t>
            </w:r>
          </w:p>
        </w:tc>
      </w:tr>
      <w:tr w:rsidR="00605833" w:rsidRPr="006B25C3" w14:paraId="59576B18" w14:textId="77777777" w:rsidTr="00B3439D">
        <w:tc>
          <w:tcPr>
            <w:tcW w:w="1323" w:type="dxa"/>
          </w:tcPr>
          <w:p w14:paraId="259FD28A" w14:textId="42FE038D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0086</w:t>
            </w:r>
          </w:p>
        </w:tc>
        <w:tc>
          <w:tcPr>
            <w:tcW w:w="1105" w:type="dxa"/>
          </w:tcPr>
          <w:p w14:paraId="7F5CC275" w14:textId="414801C5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49D09E7" w14:textId="738BFD73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6 (0.977–0.996)</w:t>
            </w:r>
          </w:p>
        </w:tc>
        <w:tc>
          <w:tcPr>
            <w:tcW w:w="2051" w:type="dxa"/>
          </w:tcPr>
          <w:p w14:paraId="37919F16" w14:textId="5B24E776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8 (0.939–0.996)</w:t>
            </w:r>
          </w:p>
        </w:tc>
        <w:tc>
          <w:tcPr>
            <w:tcW w:w="917" w:type="dxa"/>
          </w:tcPr>
          <w:p w14:paraId="6890E35C" w14:textId="4DC95B51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785" w:type="dxa"/>
          </w:tcPr>
          <w:p w14:paraId="196F2E7F" w14:textId="7E765C74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0</w:t>
            </w:r>
          </w:p>
        </w:tc>
      </w:tr>
      <w:tr w:rsidR="00605833" w:rsidRPr="006B25C3" w14:paraId="1B582DFA" w14:textId="77777777" w:rsidTr="00B3439D">
        <w:tc>
          <w:tcPr>
            <w:tcW w:w="1323" w:type="dxa"/>
          </w:tcPr>
          <w:p w14:paraId="09B450F6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592ADA7" w14:textId="0278BB83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471CDA07" w14:textId="7E0ED4A8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 (0.942–0.983)</w:t>
            </w:r>
          </w:p>
        </w:tc>
        <w:tc>
          <w:tcPr>
            <w:tcW w:w="2051" w:type="dxa"/>
          </w:tcPr>
          <w:p w14:paraId="38E509C6" w14:textId="72C35812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 (0.935–0.988)</w:t>
            </w:r>
          </w:p>
        </w:tc>
        <w:tc>
          <w:tcPr>
            <w:tcW w:w="917" w:type="dxa"/>
          </w:tcPr>
          <w:p w14:paraId="45B4B27E" w14:textId="71B74755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785" w:type="dxa"/>
          </w:tcPr>
          <w:p w14:paraId="40306324" w14:textId="50A1AFEB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0</w:t>
            </w:r>
          </w:p>
        </w:tc>
      </w:tr>
      <w:tr w:rsidR="00605833" w:rsidRPr="006B25C3" w14:paraId="54D284D5" w14:textId="77777777" w:rsidTr="00B3439D">
        <w:tc>
          <w:tcPr>
            <w:tcW w:w="1323" w:type="dxa"/>
          </w:tcPr>
          <w:p w14:paraId="20E897C1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61288FA" w14:textId="6CBE3501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601DABB2" w14:textId="325A1861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2 (0.941–0.983)</w:t>
            </w:r>
          </w:p>
        </w:tc>
        <w:tc>
          <w:tcPr>
            <w:tcW w:w="2051" w:type="dxa"/>
          </w:tcPr>
          <w:p w14:paraId="6D50B370" w14:textId="2B038ACA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1 (0.934–0.988)</w:t>
            </w:r>
          </w:p>
        </w:tc>
        <w:tc>
          <w:tcPr>
            <w:tcW w:w="917" w:type="dxa"/>
          </w:tcPr>
          <w:p w14:paraId="4C00BF7B" w14:textId="77A7F065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785" w:type="dxa"/>
          </w:tcPr>
          <w:p w14:paraId="53BEABD2" w14:textId="1D538E10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72</w:t>
            </w:r>
          </w:p>
        </w:tc>
      </w:tr>
      <w:tr w:rsidR="00605833" w:rsidRPr="006B25C3" w14:paraId="36B74AE4" w14:textId="77777777" w:rsidTr="00B3439D">
        <w:tc>
          <w:tcPr>
            <w:tcW w:w="1323" w:type="dxa"/>
          </w:tcPr>
          <w:p w14:paraId="2B3ECEA6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38A8608" w14:textId="58044BD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14449E93" w14:textId="539E6A7A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278433B0" w14:textId="28A61DDC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6 (0.973–1.000)</w:t>
            </w:r>
          </w:p>
        </w:tc>
        <w:tc>
          <w:tcPr>
            <w:tcW w:w="917" w:type="dxa"/>
          </w:tcPr>
          <w:p w14:paraId="15BFA8F4" w14:textId="4FA2BF6E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74C14D16" w14:textId="42A680EC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7</w:t>
            </w:r>
          </w:p>
        </w:tc>
      </w:tr>
      <w:tr w:rsidR="00605833" w:rsidRPr="006B25C3" w14:paraId="475BAF05" w14:textId="77777777" w:rsidTr="00B3439D">
        <w:tc>
          <w:tcPr>
            <w:tcW w:w="1323" w:type="dxa"/>
          </w:tcPr>
          <w:p w14:paraId="30C0D715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081AB1" w14:textId="37DE7E34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5EF4DEE0" w14:textId="3F5AB79F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6 (0.975–0.996)</w:t>
            </w:r>
          </w:p>
        </w:tc>
        <w:tc>
          <w:tcPr>
            <w:tcW w:w="2051" w:type="dxa"/>
          </w:tcPr>
          <w:p w14:paraId="73172AD6" w14:textId="541E6C56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1 (0.948–0.993)</w:t>
            </w:r>
          </w:p>
        </w:tc>
        <w:tc>
          <w:tcPr>
            <w:tcW w:w="917" w:type="dxa"/>
          </w:tcPr>
          <w:p w14:paraId="5AD3506C" w14:textId="5C09B926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785" w:type="dxa"/>
          </w:tcPr>
          <w:p w14:paraId="77C122A9" w14:textId="53D13676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8</w:t>
            </w:r>
          </w:p>
        </w:tc>
      </w:tr>
      <w:tr w:rsidR="00605833" w:rsidRPr="006B25C3" w14:paraId="54DAF7CE" w14:textId="77777777" w:rsidTr="00B3439D">
        <w:tc>
          <w:tcPr>
            <w:tcW w:w="1323" w:type="dxa"/>
          </w:tcPr>
          <w:p w14:paraId="235635F3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D606AAB" w14:textId="6D9C577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36E8EF39" w14:textId="43A4C485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64–0.992)</w:t>
            </w:r>
          </w:p>
        </w:tc>
        <w:tc>
          <w:tcPr>
            <w:tcW w:w="2051" w:type="dxa"/>
          </w:tcPr>
          <w:p w14:paraId="212E3407" w14:textId="0FAC8908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56 (0.919–0.993)</w:t>
            </w:r>
          </w:p>
        </w:tc>
        <w:tc>
          <w:tcPr>
            <w:tcW w:w="917" w:type="dxa"/>
          </w:tcPr>
          <w:p w14:paraId="048EAD9D" w14:textId="3B4572AD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785" w:type="dxa"/>
          </w:tcPr>
          <w:p w14:paraId="70A714EF" w14:textId="5256FFBB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11</w:t>
            </w:r>
          </w:p>
        </w:tc>
      </w:tr>
      <w:tr w:rsidR="00605833" w:rsidRPr="006B25C3" w14:paraId="2F196020" w14:textId="77777777" w:rsidTr="00B3439D">
        <w:tc>
          <w:tcPr>
            <w:tcW w:w="1323" w:type="dxa"/>
          </w:tcPr>
          <w:p w14:paraId="6F6171B9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854C8E3" w14:textId="21D49AD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7AB578D" w14:textId="3CC969E9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6 (0.964–0.988)</w:t>
            </w:r>
          </w:p>
        </w:tc>
        <w:tc>
          <w:tcPr>
            <w:tcW w:w="2051" w:type="dxa"/>
          </w:tcPr>
          <w:p w14:paraId="434A80B5" w14:textId="6A8BEA17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7 (0.845–0.968)</w:t>
            </w:r>
          </w:p>
        </w:tc>
        <w:tc>
          <w:tcPr>
            <w:tcW w:w="917" w:type="dxa"/>
          </w:tcPr>
          <w:p w14:paraId="1C387A58" w14:textId="45FAE62A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785" w:type="dxa"/>
          </w:tcPr>
          <w:p w14:paraId="3DBA4C99" w14:textId="0CA9EADB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762</w:t>
            </w:r>
          </w:p>
        </w:tc>
      </w:tr>
      <w:tr w:rsidR="00605833" w:rsidRPr="006B25C3" w14:paraId="2EA5A7E4" w14:textId="77777777" w:rsidTr="00B3439D">
        <w:tc>
          <w:tcPr>
            <w:tcW w:w="1323" w:type="dxa"/>
          </w:tcPr>
          <w:p w14:paraId="7B897D98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4A4257B" w14:textId="74451ADF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083EC3DE" w14:textId="49E51F80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8 (0.966–0.989)</w:t>
            </w:r>
          </w:p>
        </w:tc>
        <w:tc>
          <w:tcPr>
            <w:tcW w:w="2051" w:type="dxa"/>
          </w:tcPr>
          <w:p w14:paraId="6AECC981" w14:textId="13CC1DD2" w:rsidR="00605833" w:rsidRPr="006B25C3" w:rsidRDefault="00AC73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1 (0.869–0.972)</w:t>
            </w:r>
          </w:p>
        </w:tc>
        <w:tc>
          <w:tcPr>
            <w:tcW w:w="917" w:type="dxa"/>
          </w:tcPr>
          <w:p w14:paraId="18FB3A00" w14:textId="3E3F51BC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785" w:type="dxa"/>
          </w:tcPr>
          <w:p w14:paraId="78ECC745" w14:textId="69AA86AE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04</w:t>
            </w:r>
          </w:p>
        </w:tc>
      </w:tr>
      <w:tr w:rsidR="00E6795A" w:rsidRPr="006B25C3" w14:paraId="0B35912E" w14:textId="77777777" w:rsidTr="00B3439D">
        <w:tc>
          <w:tcPr>
            <w:tcW w:w="1323" w:type="dxa"/>
          </w:tcPr>
          <w:p w14:paraId="0E44F5E8" w14:textId="7339D25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105" w:type="dxa"/>
          </w:tcPr>
          <w:p w14:paraId="069A7504" w14:textId="3405A57F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6E87C29D" w14:textId="4D79FD57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2051" w:type="dxa"/>
          </w:tcPr>
          <w:p w14:paraId="6941E8A9" w14:textId="35D1248F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9 (0.998–1.000)</w:t>
            </w:r>
          </w:p>
        </w:tc>
        <w:tc>
          <w:tcPr>
            <w:tcW w:w="917" w:type="dxa"/>
          </w:tcPr>
          <w:p w14:paraId="20877D54" w14:textId="4008E643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85" w:type="dxa"/>
          </w:tcPr>
          <w:p w14:paraId="08DFC281" w14:textId="09D8103C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9</w:t>
            </w:r>
          </w:p>
        </w:tc>
      </w:tr>
      <w:tr w:rsidR="00E6795A" w:rsidRPr="006B25C3" w14:paraId="5F72E035" w14:textId="77777777" w:rsidTr="00B3439D">
        <w:tc>
          <w:tcPr>
            <w:tcW w:w="1323" w:type="dxa"/>
          </w:tcPr>
          <w:p w14:paraId="210F3BAC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710488" w14:textId="57AABA40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AC7C772" w14:textId="57C7A92D" w:rsidR="00E6795A" w:rsidRPr="006B25C3" w:rsidRDefault="00FE29F6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8 (0.952–0.984)</w:t>
            </w:r>
          </w:p>
        </w:tc>
        <w:tc>
          <w:tcPr>
            <w:tcW w:w="2051" w:type="dxa"/>
          </w:tcPr>
          <w:p w14:paraId="0D3B4BCA" w14:textId="0B6E53DB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8 (0.952–0.984)</w:t>
            </w:r>
          </w:p>
        </w:tc>
        <w:tc>
          <w:tcPr>
            <w:tcW w:w="917" w:type="dxa"/>
          </w:tcPr>
          <w:p w14:paraId="36D74319" w14:textId="21990B13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785" w:type="dxa"/>
          </w:tcPr>
          <w:p w14:paraId="7B35F131" w14:textId="12BEFBBF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7</w:t>
            </w:r>
          </w:p>
        </w:tc>
      </w:tr>
      <w:tr w:rsidR="00E6795A" w:rsidRPr="006B25C3" w14:paraId="03B1CAB8" w14:textId="77777777" w:rsidTr="00B3439D">
        <w:tc>
          <w:tcPr>
            <w:tcW w:w="1323" w:type="dxa"/>
          </w:tcPr>
          <w:p w14:paraId="55103163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9437E86" w14:textId="4BB7FD2B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D59D988" w14:textId="0731479F" w:rsidR="00E6795A" w:rsidRPr="006B25C3" w:rsidRDefault="003E25A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8 (0.952–0.984)</w:t>
            </w:r>
          </w:p>
        </w:tc>
        <w:tc>
          <w:tcPr>
            <w:tcW w:w="2051" w:type="dxa"/>
          </w:tcPr>
          <w:p w14:paraId="5AFB241A" w14:textId="6FC031E2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8 (0.952–0.984)</w:t>
            </w:r>
          </w:p>
        </w:tc>
        <w:tc>
          <w:tcPr>
            <w:tcW w:w="917" w:type="dxa"/>
          </w:tcPr>
          <w:p w14:paraId="6FA4D049" w14:textId="70FEFF76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785" w:type="dxa"/>
          </w:tcPr>
          <w:p w14:paraId="20D76E5E" w14:textId="640DB6FC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68</w:t>
            </w:r>
          </w:p>
        </w:tc>
      </w:tr>
      <w:tr w:rsidR="00E6795A" w:rsidRPr="006B25C3" w14:paraId="56B73E26" w14:textId="77777777" w:rsidTr="00B3439D">
        <w:tc>
          <w:tcPr>
            <w:tcW w:w="1323" w:type="dxa"/>
          </w:tcPr>
          <w:p w14:paraId="56BA9BA8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FF25951" w14:textId="6C78453E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1F5957BD" w14:textId="7FA6E7FD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2051" w:type="dxa"/>
          </w:tcPr>
          <w:p w14:paraId="4187A2EF" w14:textId="7C56BA0E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 (1.000–1.000)</w:t>
            </w:r>
          </w:p>
        </w:tc>
        <w:tc>
          <w:tcPr>
            <w:tcW w:w="917" w:type="dxa"/>
          </w:tcPr>
          <w:p w14:paraId="0B828A49" w14:textId="05B1DFF6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5" w:type="dxa"/>
          </w:tcPr>
          <w:p w14:paraId="29FFD5BB" w14:textId="56BB560C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2</w:t>
            </w:r>
          </w:p>
        </w:tc>
      </w:tr>
      <w:tr w:rsidR="00E6795A" w:rsidRPr="006B25C3" w14:paraId="59D0F357" w14:textId="77777777" w:rsidTr="00B3439D">
        <w:tc>
          <w:tcPr>
            <w:tcW w:w="1323" w:type="dxa"/>
          </w:tcPr>
          <w:p w14:paraId="4ED82221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4A21C29" w14:textId="5D05479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6A1F385E" w14:textId="7EAE9147" w:rsidR="00E6795A" w:rsidRPr="006B25C3" w:rsidRDefault="00FE29F6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2 (0.987–0.998)</w:t>
            </w:r>
          </w:p>
        </w:tc>
        <w:tc>
          <w:tcPr>
            <w:tcW w:w="2051" w:type="dxa"/>
          </w:tcPr>
          <w:p w14:paraId="4AC2686E" w14:textId="466D5FA4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2 (0.987–0.998)</w:t>
            </w:r>
          </w:p>
        </w:tc>
        <w:tc>
          <w:tcPr>
            <w:tcW w:w="917" w:type="dxa"/>
          </w:tcPr>
          <w:p w14:paraId="1F2D2E96" w14:textId="79BEE97C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785" w:type="dxa"/>
          </w:tcPr>
          <w:p w14:paraId="2360F62D" w14:textId="743F8009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00</w:t>
            </w:r>
          </w:p>
        </w:tc>
      </w:tr>
      <w:tr w:rsidR="00E6795A" w:rsidRPr="006B25C3" w14:paraId="57B98444" w14:textId="77777777" w:rsidTr="00B3439D">
        <w:tc>
          <w:tcPr>
            <w:tcW w:w="1323" w:type="dxa"/>
          </w:tcPr>
          <w:p w14:paraId="40142606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0390B7" w14:textId="2E97832F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03D3A2D6" w14:textId="09066099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5 (0.992–0.998)</w:t>
            </w:r>
          </w:p>
        </w:tc>
        <w:tc>
          <w:tcPr>
            <w:tcW w:w="2051" w:type="dxa"/>
          </w:tcPr>
          <w:p w14:paraId="691AA3DC" w14:textId="0C93549A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95 (0.992–0.998)</w:t>
            </w:r>
          </w:p>
        </w:tc>
        <w:tc>
          <w:tcPr>
            <w:tcW w:w="917" w:type="dxa"/>
          </w:tcPr>
          <w:p w14:paraId="3E0D30FF" w14:textId="1D8109A2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785" w:type="dxa"/>
          </w:tcPr>
          <w:p w14:paraId="1B1D8D11" w14:textId="39604070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92</w:t>
            </w:r>
          </w:p>
        </w:tc>
      </w:tr>
      <w:tr w:rsidR="00E6795A" w:rsidRPr="006B25C3" w14:paraId="41E47D70" w14:textId="77777777" w:rsidTr="00B3439D">
        <w:tc>
          <w:tcPr>
            <w:tcW w:w="1323" w:type="dxa"/>
          </w:tcPr>
          <w:p w14:paraId="0313FC4C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0C2B00D" w14:textId="05905F1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7E89E4B" w14:textId="09E76C30" w:rsidR="00E6795A" w:rsidRPr="006B25C3" w:rsidRDefault="003E25A4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0 (0.945–0.976)</w:t>
            </w:r>
          </w:p>
        </w:tc>
        <w:tc>
          <w:tcPr>
            <w:tcW w:w="2051" w:type="dxa"/>
          </w:tcPr>
          <w:p w14:paraId="720D7D3B" w14:textId="00E60B33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0 (0.945–0.976)</w:t>
            </w:r>
          </w:p>
        </w:tc>
        <w:tc>
          <w:tcPr>
            <w:tcW w:w="917" w:type="dxa"/>
          </w:tcPr>
          <w:p w14:paraId="0A8A4669" w14:textId="4006674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785" w:type="dxa"/>
          </w:tcPr>
          <w:p w14:paraId="75BBD4ED" w14:textId="7D39E511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08</w:t>
            </w:r>
          </w:p>
        </w:tc>
      </w:tr>
      <w:tr w:rsidR="00E6795A" w:rsidRPr="006B25C3" w14:paraId="42C95BEB" w14:textId="77777777" w:rsidTr="00B3439D">
        <w:tc>
          <w:tcPr>
            <w:tcW w:w="1323" w:type="dxa"/>
          </w:tcPr>
          <w:p w14:paraId="75ACF68B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77B2FEE" w14:textId="0E9BE379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BEA73A3" w14:textId="036C964E" w:rsidR="00E6795A" w:rsidRPr="006B25C3" w:rsidRDefault="00FE29F6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5 (0.977–0.993)</w:t>
            </w:r>
          </w:p>
        </w:tc>
        <w:tc>
          <w:tcPr>
            <w:tcW w:w="2051" w:type="dxa"/>
          </w:tcPr>
          <w:p w14:paraId="0C62F435" w14:textId="1505B12D" w:rsidR="00E6795A" w:rsidRPr="006B25C3" w:rsidRDefault="008B3058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85 (0.977–0.993)</w:t>
            </w:r>
          </w:p>
        </w:tc>
        <w:tc>
          <w:tcPr>
            <w:tcW w:w="917" w:type="dxa"/>
          </w:tcPr>
          <w:p w14:paraId="4B3F4D60" w14:textId="11E13864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785" w:type="dxa"/>
          </w:tcPr>
          <w:p w14:paraId="56883796" w14:textId="6D4A70B4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703</w:t>
            </w:r>
          </w:p>
        </w:tc>
      </w:tr>
    </w:tbl>
    <w:p w14:paraId="3B87F503" w14:textId="0CE29CC2" w:rsidR="00E1116B" w:rsidRPr="00660B7E" w:rsidRDefault="00660B7E" w:rsidP="00660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B7E">
        <w:rPr>
          <w:rFonts w:ascii="Times New Roman" w:hAnsi="Times New Roman" w:cs="Times New Roman"/>
          <w:sz w:val="24"/>
          <w:szCs w:val="24"/>
        </w:rPr>
        <w:t xml:space="preserve">AUC, area under the receiver operating characteristic curve; AUPRC, area under the </w:t>
      </w:r>
      <w:r w:rsidRPr="00660B7E">
        <w:rPr>
          <w:rFonts w:ascii="Times New Roman" w:hAnsi="Times New Roman" w:cs="Times New Roman"/>
          <w:sz w:val="24"/>
          <w:szCs w:val="24"/>
        </w:rPr>
        <w:lastRenderedPageBreak/>
        <w:t>precision–recall curve; GBM, gradient boosting machine; GLM, generalized linear model (logistic regression); GLMNET, penalized logistic regression (elastic net); RANGER, random forest; SVM, support vector machine; XGB, extreme gradient boosting; NB, naïve Bayes; NNET, neural network.</w:t>
      </w:r>
    </w:p>
    <w:sectPr w:rsidR="00E1116B" w:rsidRPr="00660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AF"/>
    <w:rsid w:val="00003183"/>
    <w:rsid w:val="00005FA4"/>
    <w:rsid w:val="000E6F67"/>
    <w:rsid w:val="0037527B"/>
    <w:rsid w:val="003C7F44"/>
    <w:rsid w:val="003E25A4"/>
    <w:rsid w:val="00473FE1"/>
    <w:rsid w:val="0048271A"/>
    <w:rsid w:val="004964C3"/>
    <w:rsid w:val="00544D62"/>
    <w:rsid w:val="005B04A0"/>
    <w:rsid w:val="00605833"/>
    <w:rsid w:val="00660B7E"/>
    <w:rsid w:val="00663F93"/>
    <w:rsid w:val="006B25C3"/>
    <w:rsid w:val="00726CBE"/>
    <w:rsid w:val="007973E4"/>
    <w:rsid w:val="0080605F"/>
    <w:rsid w:val="008B3058"/>
    <w:rsid w:val="008C7A7B"/>
    <w:rsid w:val="00906EBD"/>
    <w:rsid w:val="00946EF5"/>
    <w:rsid w:val="009E7370"/>
    <w:rsid w:val="00A3379E"/>
    <w:rsid w:val="00A701AB"/>
    <w:rsid w:val="00A8310E"/>
    <w:rsid w:val="00AB130E"/>
    <w:rsid w:val="00AC736B"/>
    <w:rsid w:val="00AE3A19"/>
    <w:rsid w:val="00B327A3"/>
    <w:rsid w:val="00B3439D"/>
    <w:rsid w:val="00C047BB"/>
    <w:rsid w:val="00D000FF"/>
    <w:rsid w:val="00D57F2A"/>
    <w:rsid w:val="00DD0FBC"/>
    <w:rsid w:val="00DF1813"/>
    <w:rsid w:val="00E1116B"/>
    <w:rsid w:val="00E359F3"/>
    <w:rsid w:val="00E62617"/>
    <w:rsid w:val="00E6795A"/>
    <w:rsid w:val="00F3665C"/>
    <w:rsid w:val="00FE29F6"/>
    <w:rsid w:val="00FE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17C2A"/>
  <w15:chartTrackingRefBased/>
  <w15:docId w15:val="{0BB7A30E-887C-41B7-BC43-05A2066D0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11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26-01-19T07:48:00Z</dcterms:created>
  <dcterms:modified xsi:type="dcterms:W3CDTF">2026-01-25T23:18:00Z</dcterms:modified>
</cp:coreProperties>
</file>